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F91A11" w14:textId="3C2E99A1" w:rsidR="004A6719" w:rsidRPr="000F393A" w:rsidRDefault="00AA42D3" w:rsidP="008F258C">
      <w:pPr>
        <w:spacing w:line="480" w:lineRule="auto"/>
        <w:rPr>
          <w:rFonts w:ascii="Arial" w:hAnsi="Arial" w:cs="Arial"/>
          <w:b/>
          <w:lang w:val="en-US"/>
        </w:rPr>
      </w:pPr>
      <w:r w:rsidRPr="000F393A">
        <w:rPr>
          <w:rFonts w:ascii="Arial" w:hAnsi="Arial" w:cs="Arial"/>
          <w:b/>
          <w:lang w:val="en-US"/>
        </w:rPr>
        <w:t>SUPPLEMENTAL</w:t>
      </w:r>
      <w:r w:rsidR="00077FA1" w:rsidRPr="000F393A">
        <w:rPr>
          <w:rFonts w:ascii="Arial" w:hAnsi="Arial" w:cs="Arial"/>
          <w:b/>
          <w:lang w:val="en-US"/>
        </w:rPr>
        <w:t xml:space="preserve"> MATERIAL AND METHODS</w:t>
      </w:r>
    </w:p>
    <w:p w14:paraId="5D33E56B" w14:textId="77777777" w:rsidR="00077FA1" w:rsidRPr="000F393A" w:rsidRDefault="00077FA1" w:rsidP="008F258C">
      <w:pPr>
        <w:tabs>
          <w:tab w:val="center" w:pos="5529"/>
        </w:tabs>
        <w:spacing w:line="480" w:lineRule="auto"/>
        <w:jc w:val="both"/>
        <w:rPr>
          <w:rFonts w:ascii="Arial" w:hAnsi="Arial" w:cs="Arial"/>
          <w:b/>
          <w:lang w:val="en-US"/>
        </w:rPr>
      </w:pPr>
      <w:r w:rsidRPr="000F393A">
        <w:rPr>
          <w:rFonts w:ascii="Arial" w:hAnsi="Arial" w:cs="Arial"/>
          <w:b/>
          <w:lang w:val="en-US"/>
        </w:rPr>
        <w:t>Cell culture and transfection</w:t>
      </w:r>
    </w:p>
    <w:p w14:paraId="2AF5332E" w14:textId="13CF36AA" w:rsidR="00077FA1" w:rsidRPr="000F393A" w:rsidRDefault="00077FA1" w:rsidP="008F258C">
      <w:pPr>
        <w:tabs>
          <w:tab w:val="center" w:pos="5529"/>
        </w:tabs>
        <w:spacing w:line="480" w:lineRule="auto"/>
        <w:jc w:val="both"/>
        <w:rPr>
          <w:rFonts w:ascii="Arial" w:hAnsi="Arial" w:cs="Arial"/>
          <w:lang w:val="en-US"/>
        </w:rPr>
      </w:pPr>
      <w:r w:rsidRPr="000F393A">
        <w:rPr>
          <w:rFonts w:ascii="Arial" w:hAnsi="Arial" w:cs="Arial"/>
          <w:lang w:val="en-US"/>
        </w:rPr>
        <w:t>Primary cell cultures from human thymoma and normal thymic counterpart (peritumoral thymic tissue) were established from thymus obtained by surgical resection from a patient with thymoma type AB. Specifically, the tumor or normal tissue was cut into small pieces, washed in PBS 1X (</w:t>
      </w:r>
      <w:r w:rsidR="009812EE" w:rsidRPr="000F393A">
        <w:rPr>
          <w:rFonts w:ascii="Arial" w:hAnsi="Arial" w:cs="Arial"/>
          <w:lang w:val="en-US"/>
        </w:rPr>
        <w:t>Gibco® Thermo Fisher Scientific, Waltham, MA USA</w:t>
      </w:r>
      <w:r w:rsidRPr="000F393A">
        <w:rPr>
          <w:rFonts w:ascii="Arial" w:hAnsi="Arial" w:cs="Arial"/>
          <w:lang w:val="en-US"/>
        </w:rPr>
        <w:t>) and placed in a 60 mm dish with EBM</w:t>
      </w:r>
      <w:r w:rsidRPr="000F393A">
        <w:rPr>
          <w:rFonts w:ascii="Arial" w:hAnsi="Arial" w:cs="Arial"/>
          <w:vertAlign w:val="superscript"/>
          <w:lang w:val="en-US"/>
        </w:rPr>
        <w:t>TM</w:t>
      </w:r>
      <w:r w:rsidRPr="000F393A">
        <w:rPr>
          <w:rFonts w:ascii="Arial" w:hAnsi="Arial" w:cs="Arial"/>
          <w:lang w:val="en-US"/>
        </w:rPr>
        <w:t>-2</w:t>
      </w:r>
      <w:r w:rsidRPr="000F393A">
        <w:rPr>
          <w:rFonts w:ascii="Arial" w:hAnsi="Arial" w:cs="Arial"/>
          <w:vertAlign w:val="superscript"/>
          <w:lang w:val="en-US"/>
        </w:rPr>
        <w:t xml:space="preserve"> </w:t>
      </w:r>
      <w:r w:rsidRPr="000F393A">
        <w:rPr>
          <w:rFonts w:ascii="Arial" w:hAnsi="Arial" w:cs="Arial"/>
          <w:lang w:val="en-US"/>
        </w:rPr>
        <w:t>Basal Medium (CC-3156, Lonza</w:t>
      </w:r>
      <w:r w:rsidR="008F4E3E" w:rsidRPr="000F393A">
        <w:rPr>
          <w:rFonts w:ascii="Arial" w:hAnsi="Arial" w:cs="Arial"/>
          <w:lang w:val="en-US"/>
        </w:rPr>
        <w:t>, Pharma &amp; Biotech USA</w:t>
      </w:r>
      <w:r w:rsidRPr="000F393A">
        <w:rPr>
          <w:rFonts w:ascii="Arial" w:hAnsi="Arial" w:cs="Arial"/>
          <w:lang w:val="en-US"/>
        </w:rPr>
        <w:t>) and EGM</w:t>
      </w:r>
      <w:r w:rsidRPr="000F393A">
        <w:rPr>
          <w:rFonts w:ascii="Arial" w:hAnsi="Arial" w:cs="Arial"/>
          <w:vertAlign w:val="superscript"/>
          <w:lang w:val="en-US"/>
        </w:rPr>
        <w:t>TM</w:t>
      </w:r>
      <w:r w:rsidRPr="000F393A">
        <w:rPr>
          <w:rFonts w:ascii="Arial" w:hAnsi="Arial" w:cs="Arial"/>
          <w:lang w:val="en-US"/>
        </w:rPr>
        <w:t>-2</w:t>
      </w:r>
      <w:r w:rsidRPr="000F393A">
        <w:rPr>
          <w:rFonts w:ascii="Arial" w:hAnsi="Arial" w:cs="Arial"/>
          <w:vertAlign w:val="superscript"/>
          <w:lang w:val="en-US"/>
        </w:rPr>
        <w:t xml:space="preserve"> </w:t>
      </w:r>
      <w:proofErr w:type="spellStart"/>
      <w:r w:rsidRPr="000F393A">
        <w:rPr>
          <w:rFonts w:ascii="Arial" w:hAnsi="Arial" w:cs="Arial"/>
          <w:lang w:val="en-US"/>
        </w:rPr>
        <w:t>SingleQuots</w:t>
      </w:r>
      <w:r w:rsidRPr="000F393A">
        <w:rPr>
          <w:rFonts w:ascii="Arial" w:hAnsi="Arial" w:cs="Arial"/>
          <w:vertAlign w:val="superscript"/>
          <w:lang w:val="en-US"/>
        </w:rPr>
        <w:t>TM</w:t>
      </w:r>
      <w:proofErr w:type="spellEnd"/>
      <w:r w:rsidRPr="000F393A">
        <w:rPr>
          <w:rFonts w:ascii="Arial" w:hAnsi="Arial" w:cs="Arial"/>
          <w:lang w:val="en-US"/>
        </w:rPr>
        <w:t xml:space="preserve"> Supplements (CC-4176, Lonza</w:t>
      </w:r>
      <w:r w:rsidR="008F4E3E" w:rsidRPr="000F393A">
        <w:rPr>
          <w:rFonts w:ascii="Arial" w:hAnsi="Arial" w:cs="Arial"/>
          <w:lang w:val="en-US"/>
        </w:rPr>
        <w:t>, Pharma &amp; Biotech USA</w:t>
      </w:r>
      <w:r w:rsidRPr="000F393A">
        <w:rPr>
          <w:rFonts w:ascii="Arial" w:hAnsi="Arial" w:cs="Arial"/>
          <w:lang w:val="en-US"/>
        </w:rPr>
        <w:t>), supplemented with 10% FBS (</w:t>
      </w:r>
      <w:r w:rsidR="008F4E3E" w:rsidRPr="000F393A">
        <w:rPr>
          <w:rFonts w:ascii="Arial" w:hAnsi="Arial" w:cs="Arial"/>
          <w:lang w:val="en-US"/>
        </w:rPr>
        <w:t>Gibco® Thermo Fisher Scientific, Waltham, MA USA</w:t>
      </w:r>
      <w:r w:rsidR="008F4E3E" w:rsidRPr="000F393A" w:rsidDel="008F4E3E">
        <w:rPr>
          <w:rFonts w:ascii="Arial" w:hAnsi="Arial" w:cs="Arial"/>
          <w:lang w:val="en-US"/>
        </w:rPr>
        <w:t xml:space="preserve"> </w:t>
      </w:r>
      <w:r w:rsidRPr="000F393A">
        <w:rPr>
          <w:rFonts w:ascii="Arial" w:hAnsi="Arial" w:cs="Arial"/>
          <w:lang w:val="en-US"/>
        </w:rPr>
        <w:t>), 1% penicillin and streptomycin (</w:t>
      </w:r>
      <w:r w:rsidR="008F4E3E" w:rsidRPr="000F393A">
        <w:rPr>
          <w:rFonts w:ascii="Arial" w:hAnsi="Arial" w:cs="Arial"/>
          <w:lang w:val="en-US"/>
        </w:rPr>
        <w:t>Gibco® Thermo Fisher Scientific, Waltham, MA USA</w:t>
      </w:r>
      <w:r w:rsidR="008F4E3E" w:rsidRPr="000F393A" w:rsidDel="008F4E3E">
        <w:rPr>
          <w:rFonts w:ascii="Arial" w:hAnsi="Arial" w:cs="Arial"/>
          <w:lang w:val="en-US"/>
        </w:rPr>
        <w:t xml:space="preserve"> </w:t>
      </w:r>
      <w:r w:rsidRPr="000F393A">
        <w:rPr>
          <w:rFonts w:ascii="Arial" w:hAnsi="Arial" w:cs="Arial"/>
          <w:lang w:val="en-US"/>
        </w:rPr>
        <w:t xml:space="preserve">), at 37 °C in incubator with humidified 5% CO2 atmosphere. The medium was changed every 3 days. After 10 days the explants were removed, and the adherent cells were detached using a solution of PBS containing 0.05/0.02% trypsin/EDTA and </w:t>
      </w:r>
      <w:proofErr w:type="spellStart"/>
      <w:r w:rsidRPr="000F393A">
        <w:rPr>
          <w:rFonts w:ascii="Arial" w:hAnsi="Arial" w:cs="Arial"/>
          <w:lang w:val="en-US"/>
        </w:rPr>
        <w:t>subcultured</w:t>
      </w:r>
      <w:proofErr w:type="spellEnd"/>
      <w:r w:rsidRPr="000F393A">
        <w:rPr>
          <w:rFonts w:ascii="Arial" w:hAnsi="Arial" w:cs="Arial"/>
          <w:lang w:val="en-US"/>
        </w:rPr>
        <w:t xml:space="preserve"> in the same medium. Cytokeratin staining was performed to evaluate the proportion of epithelial cells in the culture. Specifically, cells grown to 70% confluence into a 35-mm dish containing </w:t>
      </w:r>
      <w:proofErr w:type="spellStart"/>
      <w:r w:rsidRPr="000F393A">
        <w:rPr>
          <w:rFonts w:ascii="Arial" w:hAnsi="Arial" w:cs="Arial"/>
          <w:lang w:val="en-US"/>
        </w:rPr>
        <w:t>coverglass</w:t>
      </w:r>
      <w:proofErr w:type="spellEnd"/>
      <w:r w:rsidRPr="000F393A">
        <w:rPr>
          <w:rFonts w:ascii="Arial" w:hAnsi="Arial" w:cs="Arial"/>
          <w:lang w:val="en-US"/>
        </w:rPr>
        <w:t xml:space="preserve"> were fixed with 4% formaldehyde, permeabilized and incubated with primary antibody to cytocheratin-19 (CK19+), diluted in PBS containing </w:t>
      </w:r>
      <w:r w:rsidRPr="000F393A">
        <w:rPr>
          <w:rFonts w:ascii="Arial" w:hAnsi="Arial" w:cs="Arial"/>
          <w:sz w:val="23"/>
          <w:szCs w:val="23"/>
          <w:lang w:val="en-US"/>
        </w:rPr>
        <w:t>5% BSA</w:t>
      </w:r>
      <w:r w:rsidRPr="000F393A">
        <w:rPr>
          <w:rFonts w:ascii="Arial" w:hAnsi="Arial" w:cs="Arial"/>
          <w:lang w:val="en-US"/>
        </w:rPr>
        <w:t xml:space="preserve">. CK19+ is a histological marker of thymic epithelial cells, expressed in all </w:t>
      </w:r>
      <w:proofErr w:type="spellStart"/>
      <w:r w:rsidRPr="000F393A">
        <w:rPr>
          <w:rFonts w:ascii="Arial" w:hAnsi="Arial" w:cs="Arial"/>
          <w:lang w:val="en-US"/>
        </w:rPr>
        <w:t>thymomas</w:t>
      </w:r>
      <w:proofErr w:type="spellEnd"/>
      <w:r w:rsidRPr="000F393A">
        <w:rPr>
          <w:rFonts w:ascii="Arial" w:hAnsi="Arial" w:cs="Arial"/>
          <w:lang w:val="en-US"/>
        </w:rPr>
        <w:t>.</w:t>
      </w:r>
    </w:p>
    <w:p w14:paraId="3728B445" w14:textId="77777777" w:rsidR="00087CAE" w:rsidRPr="000F393A" w:rsidRDefault="00087CAE" w:rsidP="008F258C">
      <w:pPr>
        <w:tabs>
          <w:tab w:val="center" w:pos="5529"/>
        </w:tabs>
        <w:spacing w:line="480" w:lineRule="auto"/>
        <w:jc w:val="both"/>
        <w:rPr>
          <w:rFonts w:ascii="Arial" w:hAnsi="Arial" w:cs="Arial"/>
          <w:lang w:val="en-US"/>
        </w:rPr>
      </w:pPr>
    </w:p>
    <w:p w14:paraId="7C061659" w14:textId="10944C98" w:rsidR="00087CAE" w:rsidRPr="000F393A" w:rsidRDefault="00087CAE" w:rsidP="008F258C">
      <w:pPr>
        <w:tabs>
          <w:tab w:val="center" w:pos="5529"/>
        </w:tabs>
        <w:spacing w:line="480" w:lineRule="auto"/>
        <w:jc w:val="both"/>
        <w:rPr>
          <w:rFonts w:ascii="Arial" w:hAnsi="Arial" w:cs="Arial"/>
          <w:b/>
          <w:lang w:val="en-US"/>
        </w:rPr>
      </w:pPr>
      <w:r w:rsidRPr="000F393A">
        <w:rPr>
          <w:rFonts w:ascii="Arial" w:hAnsi="Arial" w:cs="Arial"/>
          <w:b/>
          <w:lang w:val="en-US"/>
        </w:rPr>
        <w:t>Overexpression of SCD5</w:t>
      </w:r>
    </w:p>
    <w:p w14:paraId="0964D32D" w14:textId="1945E2CA" w:rsidR="00087CAE" w:rsidRPr="000F393A" w:rsidRDefault="00087CAE" w:rsidP="00087CAE">
      <w:pPr>
        <w:tabs>
          <w:tab w:val="center" w:pos="5529"/>
        </w:tabs>
        <w:spacing w:line="480" w:lineRule="auto"/>
        <w:jc w:val="both"/>
        <w:rPr>
          <w:rFonts w:ascii="Arial" w:hAnsi="Arial" w:cs="Arial"/>
          <w:lang w:val="en-US"/>
        </w:rPr>
      </w:pPr>
      <w:r w:rsidRPr="000F393A">
        <w:rPr>
          <w:rFonts w:ascii="Arial" w:hAnsi="Arial" w:cs="Arial"/>
          <w:lang w:val="en-US"/>
        </w:rPr>
        <w:t>For the overexpression of SCD5, TC1889 cell line was transiently transfected with a pCDNA3-SCD5 vector previously reported</w:t>
      </w:r>
      <w:r w:rsidR="00667D09" w:rsidRPr="000F393A">
        <w:rPr>
          <w:rFonts w:ascii="Arial" w:hAnsi="Arial" w:cs="Arial"/>
          <w:lang w:val="en-US"/>
        </w:rPr>
        <w:t xml:space="preserve"> (Puglisi R et al., </w:t>
      </w:r>
      <w:proofErr w:type="spellStart"/>
      <w:r w:rsidR="00667D09" w:rsidRPr="000F393A">
        <w:rPr>
          <w:rFonts w:ascii="Arial" w:hAnsi="Arial" w:cs="Arial"/>
          <w:lang w:val="en-US"/>
        </w:rPr>
        <w:t>Oncotarget</w:t>
      </w:r>
      <w:proofErr w:type="spellEnd"/>
      <w:r w:rsidR="00667D09" w:rsidRPr="000F393A">
        <w:rPr>
          <w:rFonts w:ascii="Arial" w:hAnsi="Arial" w:cs="Arial"/>
          <w:lang w:val="en-US"/>
        </w:rPr>
        <w:t xml:space="preserve"> 2018; 9:7567-7581)</w:t>
      </w:r>
      <w:r w:rsidRPr="000F393A">
        <w:rPr>
          <w:rFonts w:ascii="Arial" w:hAnsi="Arial" w:cs="Arial"/>
          <w:lang w:val="en-US"/>
        </w:rPr>
        <w:t xml:space="preserve">. Transfections were performed using </w:t>
      </w:r>
      <w:proofErr w:type="spellStart"/>
      <w:r w:rsidRPr="000F393A">
        <w:rPr>
          <w:rFonts w:ascii="Arial" w:hAnsi="Arial" w:cs="Arial"/>
          <w:lang w:val="en-US"/>
        </w:rPr>
        <w:t>Lipofectamine</w:t>
      </w:r>
      <w:proofErr w:type="spellEnd"/>
      <w:r w:rsidRPr="000F393A">
        <w:rPr>
          <w:rFonts w:ascii="Arial" w:hAnsi="Arial" w:cs="Arial"/>
          <w:lang w:val="en-US"/>
        </w:rPr>
        <w:t xml:space="preserve"> 3000 (Life Technologies, Carlsbad, CA, USA) according to the manufacturer’s instructions.</w:t>
      </w:r>
    </w:p>
    <w:p w14:paraId="2F98864C" w14:textId="77777777" w:rsidR="00087CAE" w:rsidRPr="000F393A" w:rsidRDefault="00087CAE" w:rsidP="008F258C">
      <w:pPr>
        <w:tabs>
          <w:tab w:val="center" w:pos="5529"/>
        </w:tabs>
        <w:spacing w:line="480" w:lineRule="auto"/>
        <w:jc w:val="both"/>
        <w:rPr>
          <w:rFonts w:ascii="Arial" w:hAnsi="Arial" w:cs="Arial"/>
          <w:strike/>
          <w:lang w:val="en-US"/>
        </w:rPr>
      </w:pPr>
    </w:p>
    <w:p w14:paraId="096BDD22" w14:textId="77777777" w:rsidR="00D33224" w:rsidRPr="000F393A" w:rsidRDefault="00D33224" w:rsidP="00D33224">
      <w:pPr>
        <w:tabs>
          <w:tab w:val="center" w:pos="5529"/>
        </w:tabs>
        <w:spacing w:line="480" w:lineRule="auto"/>
        <w:jc w:val="both"/>
        <w:rPr>
          <w:rFonts w:ascii="Arial" w:hAnsi="Arial" w:cs="Arial"/>
          <w:b/>
          <w:bCs/>
          <w:lang w:val="en-US"/>
        </w:rPr>
      </w:pPr>
    </w:p>
    <w:p w14:paraId="48897FB9" w14:textId="77777777"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b/>
          <w:bCs/>
          <w:lang w:val="en-US"/>
        </w:rPr>
        <w:lastRenderedPageBreak/>
        <w:t>Nucleocytoplasmic extracts preparation</w:t>
      </w:r>
    </w:p>
    <w:p w14:paraId="5DF5BAB1" w14:textId="77777777"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lang w:val="en-US"/>
        </w:rPr>
        <w:t xml:space="preserve">TC1889 cells were harvested and collected in RPMI and divided for RNA and protein extracts. For RNA extraction, cell lysates were prepared with Buffer A (20 mM </w:t>
      </w:r>
      <w:proofErr w:type="spellStart"/>
      <w:r w:rsidRPr="000F393A">
        <w:rPr>
          <w:rFonts w:ascii="Arial" w:hAnsi="Arial" w:cs="Arial"/>
          <w:lang w:val="en-US"/>
        </w:rPr>
        <w:t>Tris-Hcl</w:t>
      </w:r>
      <w:proofErr w:type="spellEnd"/>
      <w:r w:rsidRPr="000F393A">
        <w:rPr>
          <w:rFonts w:ascii="Arial" w:hAnsi="Arial" w:cs="Arial"/>
          <w:lang w:val="en-US"/>
        </w:rPr>
        <w:t xml:space="preserve"> pH 8.0, 10 mM NaCl, 3 mM MgCl2, 0,1% </w:t>
      </w:r>
      <w:proofErr w:type="spellStart"/>
      <w:r w:rsidRPr="000F393A">
        <w:rPr>
          <w:rFonts w:ascii="Arial" w:hAnsi="Arial" w:cs="Arial"/>
          <w:lang w:val="en-US"/>
        </w:rPr>
        <w:t>Nonidet</w:t>
      </w:r>
      <w:proofErr w:type="spellEnd"/>
      <w:r w:rsidRPr="000F393A">
        <w:rPr>
          <w:rFonts w:ascii="Arial" w:hAnsi="Arial" w:cs="Arial"/>
          <w:lang w:val="en-US"/>
        </w:rPr>
        <w:t xml:space="preserve"> P-40, 10% </w:t>
      </w:r>
      <w:proofErr w:type="spellStart"/>
      <w:r w:rsidRPr="000F393A">
        <w:rPr>
          <w:rFonts w:ascii="Arial" w:hAnsi="Arial" w:cs="Arial"/>
          <w:lang w:val="en-US"/>
        </w:rPr>
        <w:t>glicerolo</w:t>
      </w:r>
      <w:proofErr w:type="spellEnd"/>
      <w:r w:rsidRPr="000F393A">
        <w:rPr>
          <w:rFonts w:ascii="Arial" w:hAnsi="Arial" w:cs="Arial"/>
          <w:lang w:val="en-US"/>
        </w:rPr>
        <w:t xml:space="preserve">, 0.2 mM EDTA, and fresh protease inhibitors plus 1mM DDT), and centrifuged at 300x g for 5 minutes to separate nuclei and cytosolic fraction. The supernatant (cytosolic fraction) was collected in a new tube, while pellet (nuclear fraction) was washed with PBS at 1200 </w:t>
      </w:r>
      <w:r w:rsidRPr="000F393A">
        <w:rPr>
          <w:rFonts w:ascii="Arial" w:hAnsi="Arial" w:cs="Arial"/>
          <w:szCs w:val="23"/>
          <w:lang w:val="en-US"/>
        </w:rPr>
        <w:t xml:space="preserve">×rpm </w:t>
      </w:r>
      <w:r w:rsidRPr="000F393A">
        <w:rPr>
          <w:rFonts w:ascii="Arial" w:hAnsi="Arial" w:cs="Arial"/>
          <w:lang w:val="en-US"/>
        </w:rPr>
        <w:t xml:space="preserve">for 5 minutes. Total RNA from cytosolic and nuclear extracts was extracted with </w:t>
      </w:r>
      <w:proofErr w:type="spellStart"/>
      <w:r w:rsidRPr="000F393A">
        <w:rPr>
          <w:rFonts w:ascii="Arial" w:hAnsi="Arial" w:cs="Arial"/>
          <w:lang w:val="en-US"/>
        </w:rPr>
        <w:t>TRIzol</w:t>
      </w:r>
      <w:proofErr w:type="spellEnd"/>
      <w:r w:rsidRPr="000F393A">
        <w:rPr>
          <w:rFonts w:ascii="Arial" w:hAnsi="Arial" w:cs="Arial"/>
          <w:lang w:val="en-US"/>
        </w:rPr>
        <w:t xml:space="preserve"> Reagent (Invitrogen) according to the manufacturer’s instructions. For protein extracts, cell lysates were prepared with hypotonic buffer (50 mM HEPES; 150 mM NaCl; 2 mM EDTA; 10 mM MgCl2, 5 mM KCL; 0.5% </w:t>
      </w:r>
      <w:proofErr w:type="spellStart"/>
      <w:r w:rsidRPr="000F393A">
        <w:rPr>
          <w:rFonts w:ascii="Arial" w:hAnsi="Arial" w:cs="Arial"/>
          <w:lang w:val="en-US"/>
        </w:rPr>
        <w:t>Nonidet</w:t>
      </w:r>
      <w:proofErr w:type="spellEnd"/>
      <w:r w:rsidRPr="000F393A">
        <w:rPr>
          <w:rFonts w:ascii="Arial" w:hAnsi="Arial" w:cs="Arial"/>
          <w:lang w:val="en-US"/>
        </w:rPr>
        <w:t xml:space="preserve"> P-40; and fresh protease inhibitors) to obtain cytoplasmic fraction and 2% SDS buffer (2% SDS, 25</w:t>
      </w:r>
      <w:r w:rsidRPr="000F393A">
        <w:rPr>
          <w:rFonts w:ascii="Arial" w:hAnsi="Arial" w:cs="Arial"/>
          <w:szCs w:val="23"/>
          <w:lang w:val="en-US"/>
        </w:rPr>
        <w:t xml:space="preserve"> mM </w:t>
      </w:r>
      <w:proofErr w:type="spellStart"/>
      <w:r w:rsidRPr="000F393A">
        <w:rPr>
          <w:rFonts w:ascii="Arial" w:hAnsi="Arial" w:cs="Arial"/>
          <w:szCs w:val="23"/>
          <w:lang w:val="en-US"/>
        </w:rPr>
        <w:t>Tris-Hcl</w:t>
      </w:r>
      <w:proofErr w:type="spellEnd"/>
      <w:r w:rsidRPr="000F393A">
        <w:rPr>
          <w:rFonts w:ascii="Arial" w:hAnsi="Arial" w:cs="Arial"/>
          <w:szCs w:val="23"/>
          <w:lang w:val="en-US"/>
        </w:rPr>
        <w:t xml:space="preserve"> pH 7.5, 100 mM </w:t>
      </w:r>
      <w:proofErr w:type="spellStart"/>
      <w:r w:rsidRPr="000F393A">
        <w:rPr>
          <w:rFonts w:ascii="Arial" w:hAnsi="Arial" w:cs="Arial"/>
          <w:szCs w:val="23"/>
          <w:lang w:val="en-US"/>
        </w:rPr>
        <w:t>Nacl</w:t>
      </w:r>
      <w:proofErr w:type="spellEnd"/>
      <w:r w:rsidRPr="000F393A">
        <w:rPr>
          <w:rFonts w:ascii="Arial" w:hAnsi="Arial" w:cs="Arial"/>
          <w:szCs w:val="23"/>
          <w:lang w:val="en-US"/>
        </w:rPr>
        <w:t>, 3 mM EDTA, 7% Glycerol and fresh protease inhibitors) for nuclear fraction.</w:t>
      </w:r>
      <w:r w:rsidRPr="000F393A">
        <w:rPr>
          <w:rFonts w:ascii="Arial" w:hAnsi="Arial" w:cs="Arial"/>
          <w:lang w:val="en-US"/>
        </w:rPr>
        <w:t xml:space="preserve"> </w:t>
      </w:r>
      <w:r w:rsidRPr="000F393A">
        <w:rPr>
          <w:rFonts w:ascii="Arial" w:hAnsi="Arial" w:cs="Arial"/>
          <w:szCs w:val="23"/>
          <w:lang w:val="en-US"/>
        </w:rPr>
        <w:t>Mouse anti-GAPDH 6C5 (#sc32233, Santa Cruz Biotechnology) and rabbit polyclonal anti Histone H3 (#Abcam 1791) were used as markers for the cytoplasmic and nuclear fractions, respectively.</w:t>
      </w:r>
    </w:p>
    <w:p w14:paraId="3707F404" w14:textId="77777777" w:rsidR="00D33224" w:rsidRPr="000F393A" w:rsidRDefault="00D33224" w:rsidP="00D33224">
      <w:pPr>
        <w:tabs>
          <w:tab w:val="center" w:pos="5529"/>
        </w:tabs>
        <w:spacing w:line="480" w:lineRule="auto"/>
        <w:jc w:val="both"/>
        <w:rPr>
          <w:rFonts w:ascii="Arial" w:hAnsi="Arial" w:cs="Arial"/>
          <w:lang w:val="en-US"/>
        </w:rPr>
      </w:pPr>
    </w:p>
    <w:p w14:paraId="4728FD84" w14:textId="77777777"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b/>
          <w:bCs/>
          <w:lang w:val="en-US"/>
        </w:rPr>
        <w:t>Protein lysate preparation and immunoblotting analysis</w:t>
      </w:r>
    </w:p>
    <w:p w14:paraId="0A929669" w14:textId="7EE8ECA2" w:rsidR="00D33224" w:rsidRPr="000F393A" w:rsidRDefault="00D33224" w:rsidP="00D33224">
      <w:pPr>
        <w:tabs>
          <w:tab w:val="center" w:pos="5529"/>
        </w:tabs>
        <w:spacing w:line="480" w:lineRule="auto"/>
        <w:jc w:val="both"/>
        <w:rPr>
          <w:rFonts w:ascii="Arial" w:hAnsi="Arial" w:cs="Arial"/>
          <w:b/>
          <w:bCs/>
          <w:lang w:val="en-US"/>
        </w:rPr>
      </w:pPr>
      <w:r w:rsidRPr="000F393A">
        <w:rPr>
          <w:rFonts w:ascii="Arial" w:hAnsi="Arial" w:cs="Arial"/>
          <w:lang w:val="en-US"/>
        </w:rPr>
        <w:t xml:space="preserve">Cells were suspended in 2% SDS buffer (2% SDS, 25 mM </w:t>
      </w:r>
      <w:proofErr w:type="spellStart"/>
      <w:r w:rsidRPr="000F393A">
        <w:rPr>
          <w:rFonts w:ascii="Arial" w:hAnsi="Arial" w:cs="Arial"/>
          <w:lang w:val="en-US"/>
        </w:rPr>
        <w:t>Tris-Hcl</w:t>
      </w:r>
      <w:proofErr w:type="spellEnd"/>
      <w:r w:rsidRPr="000F393A">
        <w:rPr>
          <w:rFonts w:ascii="Arial" w:hAnsi="Arial" w:cs="Arial"/>
          <w:lang w:val="en-US"/>
        </w:rPr>
        <w:t xml:space="preserve"> pH 7.5, 100 mM </w:t>
      </w:r>
      <w:proofErr w:type="spellStart"/>
      <w:r w:rsidRPr="000F393A">
        <w:rPr>
          <w:rFonts w:ascii="Arial" w:hAnsi="Arial" w:cs="Arial"/>
          <w:lang w:val="en-US"/>
        </w:rPr>
        <w:t>Nacl</w:t>
      </w:r>
      <w:proofErr w:type="spellEnd"/>
      <w:r w:rsidRPr="000F393A">
        <w:rPr>
          <w:rFonts w:ascii="Arial" w:hAnsi="Arial" w:cs="Arial"/>
          <w:lang w:val="en-US"/>
        </w:rPr>
        <w:t>, 3 mM EDTA, 7% Glycerol) and fresh protease inhibitors. Western blot analysis was carried out using the following primary antibodies: anti-GAPDH 6C5 (#sc32233, Santa Cruz Biotechnology); mouse monoclonal anti-Tubulin B512 (#T5168, Sigma-Aldrich, Milan, Italy); a specific polyclonal rabbit antibody was generated against a human SCD5 synthetic peptide (aa 313-327) (</w:t>
      </w:r>
      <w:proofErr w:type="spellStart"/>
      <w:r w:rsidRPr="000F393A">
        <w:rPr>
          <w:rFonts w:ascii="Arial" w:hAnsi="Arial" w:cs="Arial"/>
          <w:lang w:val="en-US"/>
        </w:rPr>
        <w:t>Eurogentec</w:t>
      </w:r>
      <w:proofErr w:type="spellEnd"/>
      <w:r w:rsidRPr="000F393A">
        <w:rPr>
          <w:rFonts w:ascii="Arial" w:hAnsi="Arial" w:cs="Arial"/>
          <w:lang w:val="en-US"/>
        </w:rPr>
        <w:t xml:space="preserve"> Group, Liege, Belgium); rabbit polyclonal anti-CDH2</w:t>
      </w:r>
      <w:r w:rsidR="004B2F1B" w:rsidRPr="000F393A">
        <w:rPr>
          <w:rFonts w:ascii="Arial" w:hAnsi="Arial" w:cs="Arial"/>
          <w:lang w:val="en-US"/>
        </w:rPr>
        <w:t xml:space="preserve"> (N-cadherin)</w:t>
      </w:r>
      <w:r w:rsidRPr="000F393A">
        <w:rPr>
          <w:rFonts w:ascii="Arial" w:hAnsi="Arial" w:cs="Arial"/>
          <w:lang w:val="en-US"/>
        </w:rPr>
        <w:t xml:space="preserve"> (#ab18203, Abcam, Cambridge, UK)</w:t>
      </w:r>
      <w:r w:rsidR="008F4E3E" w:rsidRPr="000F393A">
        <w:rPr>
          <w:rFonts w:ascii="Arial" w:hAnsi="Arial" w:cs="Arial"/>
          <w:lang w:val="en-US"/>
        </w:rPr>
        <w:t>; mouse monoclonal</w:t>
      </w:r>
      <w:r w:rsidR="008D26A8" w:rsidRPr="000F393A">
        <w:rPr>
          <w:rFonts w:ascii="Arial" w:hAnsi="Arial" w:cs="Arial"/>
          <w:lang w:val="en-US"/>
        </w:rPr>
        <w:t xml:space="preserve"> anti-CDH1 </w:t>
      </w:r>
      <w:r w:rsidR="004B2F1B" w:rsidRPr="000F393A">
        <w:rPr>
          <w:rFonts w:ascii="Arial" w:hAnsi="Arial" w:cs="Arial"/>
          <w:lang w:val="en-US"/>
        </w:rPr>
        <w:t xml:space="preserve">(E-cadherin) </w:t>
      </w:r>
      <w:r w:rsidR="008D26A8" w:rsidRPr="000F393A">
        <w:rPr>
          <w:rFonts w:ascii="Arial" w:hAnsi="Arial" w:cs="Arial"/>
          <w:lang w:val="en-US"/>
        </w:rPr>
        <w:t xml:space="preserve">(#sc8426, Santa Cruz Biotechnology); mouse polyclonal anti-PLIN2 </w:t>
      </w:r>
      <w:r w:rsidR="008D26A8" w:rsidRPr="000F393A">
        <w:rPr>
          <w:rFonts w:ascii="Arial" w:hAnsi="Arial" w:cs="Arial"/>
          <w:lang w:val="en-US"/>
        </w:rPr>
        <w:lastRenderedPageBreak/>
        <w:t>(#</w:t>
      </w:r>
      <w:r w:rsidR="003A7B6F" w:rsidRPr="000F393A">
        <w:rPr>
          <w:rFonts w:ascii="Arial" w:hAnsi="Arial" w:cs="Arial"/>
          <w:lang w:val="en-US"/>
        </w:rPr>
        <w:t>SAB4200452</w:t>
      </w:r>
      <w:r w:rsidR="008D26A8" w:rsidRPr="000F393A">
        <w:rPr>
          <w:rFonts w:ascii="Arial" w:hAnsi="Arial" w:cs="Arial"/>
          <w:lang w:val="en-US"/>
        </w:rPr>
        <w:t xml:space="preserve">, Sigma-Aldrich, Milan, Italy). </w:t>
      </w:r>
      <w:r w:rsidRPr="000F393A">
        <w:rPr>
          <w:rFonts w:ascii="Arial" w:hAnsi="Arial" w:cs="Arial"/>
          <w:lang w:val="en-US"/>
        </w:rPr>
        <w:t>As secondary antibodies goat anti-mouse and anti-rabbit conjugated to horseradish peroxidase were used (</w:t>
      </w:r>
      <w:proofErr w:type="spellStart"/>
      <w:r w:rsidRPr="000F393A">
        <w:rPr>
          <w:rFonts w:ascii="Arial" w:hAnsi="Arial" w:cs="Arial"/>
          <w:lang w:val="en-US"/>
        </w:rPr>
        <w:t>Bethyl</w:t>
      </w:r>
      <w:proofErr w:type="spellEnd"/>
      <w:r w:rsidRPr="000F393A">
        <w:rPr>
          <w:rFonts w:ascii="Arial" w:hAnsi="Arial" w:cs="Arial"/>
          <w:lang w:val="en-US"/>
        </w:rPr>
        <w:t xml:space="preserve"> Laboratories). Protein signals were developed by ECL detection using a </w:t>
      </w:r>
      <w:proofErr w:type="spellStart"/>
      <w:r w:rsidRPr="000F393A">
        <w:rPr>
          <w:rFonts w:ascii="Arial" w:hAnsi="Arial" w:cs="Arial"/>
          <w:lang w:val="en-US"/>
        </w:rPr>
        <w:t>ChemiDoc</w:t>
      </w:r>
      <w:proofErr w:type="spellEnd"/>
      <w:r w:rsidRPr="000F393A">
        <w:rPr>
          <w:rFonts w:ascii="Arial" w:hAnsi="Arial" w:cs="Arial"/>
          <w:lang w:val="en-US"/>
        </w:rPr>
        <w:t>-It Imaging System (UVP, Upland, CA) instrument.</w:t>
      </w:r>
    </w:p>
    <w:p w14:paraId="34A0EB60" w14:textId="77777777" w:rsidR="00D33224" w:rsidRPr="000F393A" w:rsidRDefault="00D33224" w:rsidP="00D33224">
      <w:pPr>
        <w:tabs>
          <w:tab w:val="center" w:pos="5529"/>
        </w:tabs>
        <w:spacing w:line="480" w:lineRule="auto"/>
        <w:jc w:val="both"/>
        <w:rPr>
          <w:rFonts w:ascii="Arial" w:hAnsi="Arial" w:cs="Arial"/>
          <w:b/>
          <w:bCs/>
          <w:lang w:val="en-US"/>
        </w:rPr>
      </w:pPr>
    </w:p>
    <w:p w14:paraId="1C728251" w14:textId="77777777"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b/>
          <w:bCs/>
          <w:lang w:val="en-US"/>
        </w:rPr>
        <w:t>Immunocytochemistry and immunofluorescence analysis</w:t>
      </w:r>
    </w:p>
    <w:p w14:paraId="6FFE18FE" w14:textId="6FBF2782"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lang w:val="en-US"/>
        </w:rPr>
        <w:t xml:space="preserve">After 72h of transfection in 6-well </w:t>
      </w:r>
      <w:r w:rsidR="008A1C6E" w:rsidRPr="000F393A">
        <w:rPr>
          <w:rFonts w:ascii="Arial" w:hAnsi="Arial" w:cs="Arial"/>
          <w:lang w:val="en-US"/>
        </w:rPr>
        <w:t>plates</w:t>
      </w:r>
      <w:r w:rsidRPr="000F393A">
        <w:rPr>
          <w:rFonts w:ascii="Arial" w:hAnsi="Arial" w:cs="Arial"/>
          <w:lang w:val="en-US"/>
        </w:rPr>
        <w:t xml:space="preserve">, TC1889 cells were harvested, fixed with 4% formaldehyde and permeabilized with 0.01% Triton X-100 in PBS. </w:t>
      </w:r>
    </w:p>
    <w:p w14:paraId="0211B1A0" w14:textId="77777777"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lang w:val="en-US"/>
        </w:rPr>
        <w:t xml:space="preserve">For immunocytochemistry analysis, cells were blocked for 30 minutes with 5% BSA and incubated overnight with the indicated primary antibodies diluted in </w:t>
      </w:r>
      <w:r w:rsidRPr="000F393A">
        <w:rPr>
          <w:rFonts w:ascii="Arial" w:hAnsi="Arial" w:cs="Arial"/>
          <w:sz w:val="23"/>
          <w:szCs w:val="23"/>
          <w:lang w:val="en-US"/>
        </w:rPr>
        <w:t xml:space="preserve">5% BSA/PBS. </w:t>
      </w:r>
      <w:r w:rsidRPr="000F393A">
        <w:rPr>
          <w:rFonts w:ascii="Arial" w:hAnsi="Arial" w:cs="Arial"/>
          <w:lang w:val="en-US"/>
        </w:rPr>
        <w:t xml:space="preserve">Cells were then incubated with peroxidase inhibitor conjugated to secondary antibody. Finally, slides were incubated with DAB (3,3'-diaminobenzidine) that produces enzymatic reaction in the presence of peroxidase, while nuclei were counterstained with hematoxylin. </w:t>
      </w:r>
    </w:p>
    <w:p w14:paraId="7BD80995" w14:textId="05836D8F" w:rsidR="00D33224" w:rsidRPr="000F393A" w:rsidRDefault="00D33224" w:rsidP="00D33224">
      <w:pPr>
        <w:tabs>
          <w:tab w:val="center" w:pos="5529"/>
        </w:tabs>
        <w:spacing w:line="480" w:lineRule="auto"/>
        <w:jc w:val="both"/>
        <w:rPr>
          <w:rFonts w:ascii="Arial" w:hAnsi="Arial" w:cs="Arial"/>
          <w:b/>
          <w:bCs/>
          <w:lang w:val="en-US"/>
        </w:rPr>
      </w:pPr>
      <w:r w:rsidRPr="000F393A">
        <w:rPr>
          <w:rFonts w:ascii="Arial" w:hAnsi="Arial" w:cs="Arial"/>
          <w:lang w:val="en-US"/>
        </w:rPr>
        <w:t xml:space="preserve">For immunofluorescence analysis, cells were incubated with </w:t>
      </w:r>
      <w:r w:rsidR="00D54FD9" w:rsidRPr="000F393A">
        <w:rPr>
          <w:rFonts w:ascii="Arial" w:hAnsi="Arial" w:cs="Arial"/>
          <w:lang w:val="en-US"/>
        </w:rPr>
        <w:t>Rhodamine Phalloidin</w:t>
      </w:r>
      <w:r w:rsidR="00D54FD9" w:rsidRPr="000F393A" w:rsidDel="00D54FD9">
        <w:rPr>
          <w:rFonts w:ascii="Arial" w:hAnsi="Arial" w:cs="Arial"/>
          <w:lang w:val="en-US"/>
        </w:rPr>
        <w:t xml:space="preserve"> </w:t>
      </w:r>
      <w:r w:rsidR="00D54FD9" w:rsidRPr="000F393A">
        <w:rPr>
          <w:rFonts w:ascii="Arial" w:hAnsi="Arial" w:cs="Arial"/>
          <w:lang w:val="en-US"/>
        </w:rPr>
        <w:t>(#R415</w:t>
      </w:r>
      <w:r w:rsidR="00D54FD9" w:rsidRPr="000F393A" w:rsidDel="00D54FD9">
        <w:rPr>
          <w:rFonts w:ascii="Arial" w:hAnsi="Arial" w:cs="Arial"/>
          <w:lang w:val="en-US"/>
        </w:rPr>
        <w:t xml:space="preserve"> </w:t>
      </w:r>
      <w:r w:rsidR="00D54FD9" w:rsidRPr="000F393A">
        <w:rPr>
          <w:rFonts w:ascii="Arial" w:hAnsi="Arial" w:cs="Arial"/>
          <w:lang w:val="en-US"/>
        </w:rPr>
        <w:t xml:space="preserve">Thermo Fisher Scientific, Waltham, MA USA) </w:t>
      </w:r>
      <w:r w:rsidRPr="000F393A">
        <w:rPr>
          <w:rFonts w:ascii="Arial" w:hAnsi="Arial" w:cs="Arial"/>
          <w:lang w:val="en-US"/>
        </w:rPr>
        <w:t>diluted in PBS (Thermo Scientif</w:t>
      </w:r>
      <w:r w:rsidR="004F2F92" w:rsidRPr="000F393A">
        <w:rPr>
          <w:rFonts w:ascii="Arial" w:hAnsi="Arial" w:cs="Arial"/>
          <w:lang w:val="en-US"/>
        </w:rPr>
        <w:t>i</w:t>
      </w:r>
      <w:r w:rsidRPr="000F393A">
        <w:rPr>
          <w:rFonts w:ascii="Arial" w:hAnsi="Arial" w:cs="Arial"/>
          <w:lang w:val="en-US"/>
        </w:rPr>
        <w:t>c) for 1h at room temperature (RT). Then, nuclei were counterstained with Hoechst 33342 (Life Technologies).</w:t>
      </w:r>
    </w:p>
    <w:p w14:paraId="29F49DC2" w14:textId="77777777" w:rsidR="00D33224" w:rsidRPr="000F393A" w:rsidRDefault="00D33224" w:rsidP="00D33224">
      <w:pPr>
        <w:tabs>
          <w:tab w:val="center" w:pos="5529"/>
        </w:tabs>
        <w:spacing w:line="480" w:lineRule="auto"/>
        <w:jc w:val="both"/>
        <w:rPr>
          <w:rFonts w:ascii="Arial" w:hAnsi="Arial" w:cs="Arial"/>
          <w:b/>
          <w:bCs/>
          <w:lang w:val="en-US"/>
        </w:rPr>
      </w:pPr>
    </w:p>
    <w:p w14:paraId="2854D300" w14:textId="77777777"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b/>
          <w:bCs/>
          <w:lang w:val="en-US"/>
        </w:rPr>
        <w:t>Cell cycle and cell death analysis</w:t>
      </w:r>
    </w:p>
    <w:p w14:paraId="592F7154" w14:textId="40C80D8B" w:rsidR="00D33224" w:rsidRPr="000F393A" w:rsidRDefault="00D33224" w:rsidP="00D33224">
      <w:pPr>
        <w:tabs>
          <w:tab w:val="center" w:pos="5529"/>
        </w:tabs>
        <w:spacing w:line="480" w:lineRule="auto"/>
        <w:jc w:val="both"/>
        <w:rPr>
          <w:rFonts w:ascii="Arial" w:hAnsi="Arial" w:cs="Arial"/>
          <w:b/>
          <w:lang w:val="en-US"/>
        </w:rPr>
      </w:pPr>
      <w:r w:rsidRPr="000F393A">
        <w:rPr>
          <w:rFonts w:ascii="Arial" w:hAnsi="Arial" w:cs="Arial"/>
          <w:lang w:val="en-US"/>
        </w:rPr>
        <w:t>For cell cycle analysis, 2x10</w:t>
      </w:r>
      <w:r w:rsidR="008D26A8" w:rsidRPr="000F393A">
        <w:rPr>
          <w:rFonts w:ascii="Arial" w:hAnsi="Arial" w:cs="Arial"/>
          <w:vertAlign w:val="superscript"/>
          <w:lang w:val="en-US"/>
        </w:rPr>
        <w:t xml:space="preserve">5 </w:t>
      </w:r>
      <w:r w:rsidRPr="000F393A">
        <w:rPr>
          <w:rFonts w:ascii="Arial" w:hAnsi="Arial" w:cs="Arial"/>
          <w:lang w:val="en-US"/>
        </w:rPr>
        <w:t xml:space="preserve">cells were resuspended in 50% FCS, fixed in 70% ethanol for 24h, incubated with 50 </w:t>
      </w:r>
      <w:r w:rsidRPr="000F393A">
        <w:rPr>
          <w:rFonts w:ascii="Arial" w:hAnsi="Arial" w:cs="Arial"/>
        </w:rPr>
        <w:t>μ</w:t>
      </w:r>
      <w:r w:rsidRPr="000F393A">
        <w:rPr>
          <w:rFonts w:ascii="Arial" w:hAnsi="Arial" w:cs="Arial"/>
          <w:lang w:val="en-US"/>
        </w:rPr>
        <w:t xml:space="preserve">g/ml propidium iodide (Sigma-Aldrich) and 50 units/ml </w:t>
      </w:r>
      <w:proofErr w:type="spellStart"/>
      <w:r w:rsidRPr="000F393A">
        <w:rPr>
          <w:rFonts w:ascii="Arial" w:hAnsi="Arial" w:cs="Arial"/>
          <w:lang w:val="en-US"/>
        </w:rPr>
        <w:t>Dnase</w:t>
      </w:r>
      <w:proofErr w:type="spellEnd"/>
      <w:r w:rsidRPr="000F393A">
        <w:rPr>
          <w:rFonts w:ascii="Arial" w:hAnsi="Arial" w:cs="Arial"/>
          <w:lang w:val="en-US"/>
        </w:rPr>
        <w:t>-free RNase A (Sigma-Aldrich) and analyzed after 3h (1x10</w:t>
      </w:r>
      <w:r w:rsidR="008D26A8" w:rsidRPr="000F393A">
        <w:rPr>
          <w:rFonts w:ascii="Arial" w:hAnsi="Arial" w:cs="Arial"/>
          <w:vertAlign w:val="superscript"/>
          <w:lang w:val="en-US"/>
        </w:rPr>
        <w:t>4</w:t>
      </w:r>
      <w:r w:rsidRPr="000F393A">
        <w:rPr>
          <w:rFonts w:ascii="Arial" w:hAnsi="Arial" w:cs="Arial"/>
          <w:lang w:val="en-US"/>
        </w:rPr>
        <w:t xml:space="preserve"> events) using an Epics XL Cytometer (Beckman Coulter). For cell death analysis, cells were resuspended in propidium iodide (Sigma-Aldrich) and analyzed through Epics XL Cytometer (Beckman Coulter).</w:t>
      </w:r>
    </w:p>
    <w:p w14:paraId="0C1B848D" w14:textId="77777777" w:rsidR="00D33224" w:rsidRPr="000F393A" w:rsidRDefault="00D33224" w:rsidP="00D33224">
      <w:pPr>
        <w:tabs>
          <w:tab w:val="center" w:pos="5529"/>
        </w:tabs>
        <w:spacing w:line="480" w:lineRule="auto"/>
        <w:jc w:val="both"/>
        <w:rPr>
          <w:rFonts w:ascii="Arial" w:hAnsi="Arial" w:cs="Arial"/>
          <w:b/>
          <w:lang w:val="en-US"/>
        </w:rPr>
      </w:pPr>
    </w:p>
    <w:p w14:paraId="16B8D151" w14:textId="77777777" w:rsidR="00D33224" w:rsidRPr="000F393A" w:rsidRDefault="00D33224" w:rsidP="00D33224">
      <w:pPr>
        <w:tabs>
          <w:tab w:val="center" w:pos="5529"/>
        </w:tabs>
        <w:spacing w:line="480" w:lineRule="auto"/>
        <w:jc w:val="both"/>
        <w:rPr>
          <w:rFonts w:ascii="Arial" w:hAnsi="Arial" w:cs="Arial"/>
          <w:b/>
          <w:lang w:val="en-US"/>
        </w:rPr>
      </w:pPr>
      <w:r w:rsidRPr="000F393A">
        <w:rPr>
          <w:rFonts w:ascii="Arial" w:hAnsi="Arial" w:cs="Arial"/>
          <w:b/>
          <w:lang w:val="en-US"/>
        </w:rPr>
        <w:lastRenderedPageBreak/>
        <w:t xml:space="preserve">Cell proliferation </w:t>
      </w:r>
      <w:proofErr w:type="spellStart"/>
      <w:r w:rsidRPr="000F393A">
        <w:rPr>
          <w:rFonts w:ascii="Arial" w:hAnsi="Arial" w:cs="Arial"/>
          <w:b/>
          <w:lang w:val="en-US"/>
        </w:rPr>
        <w:t>Efluor</w:t>
      </w:r>
      <w:proofErr w:type="spellEnd"/>
      <w:r w:rsidRPr="000F393A">
        <w:rPr>
          <w:rFonts w:ascii="Arial" w:hAnsi="Arial" w:cs="Arial"/>
          <w:b/>
          <w:lang w:val="en-US"/>
        </w:rPr>
        <w:t xml:space="preserve"> analysis</w:t>
      </w:r>
    </w:p>
    <w:p w14:paraId="4B42DDD4" w14:textId="77777777"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lang w:val="en-US"/>
        </w:rPr>
        <w:t xml:space="preserve">Cell proliferation </w:t>
      </w:r>
      <w:proofErr w:type="spellStart"/>
      <w:r w:rsidRPr="000F393A">
        <w:rPr>
          <w:rFonts w:ascii="Arial" w:hAnsi="Arial" w:cs="Arial"/>
          <w:lang w:val="en-US"/>
        </w:rPr>
        <w:t>efluor</w:t>
      </w:r>
      <w:proofErr w:type="spellEnd"/>
      <w:r w:rsidRPr="000F393A">
        <w:rPr>
          <w:rFonts w:ascii="Arial" w:hAnsi="Arial" w:cs="Arial"/>
          <w:lang w:val="en-US"/>
        </w:rPr>
        <w:t xml:space="preserve"> assay was analyzed using a Dye </w:t>
      </w:r>
      <w:proofErr w:type="spellStart"/>
      <w:r w:rsidRPr="000F393A">
        <w:rPr>
          <w:rFonts w:ascii="Arial" w:hAnsi="Arial" w:cs="Arial"/>
          <w:lang w:val="en-US"/>
        </w:rPr>
        <w:t>Efluor</w:t>
      </w:r>
      <w:proofErr w:type="spellEnd"/>
      <w:r w:rsidRPr="000F393A">
        <w:rPr>
          <w:rFonts w:ascii="Arial" w:hAnsi="Arial" w:cs="Arial"/>
          <w:lang w:val="en-US"/>
        </w:rPr>
        <w:t xml:space="preserve"> 670 (Thermos Fisher), a red fluorescent dye that can be used to monitor individual cell division, following the manufacturer’s protocol. Analysis was performed using an Epics XL Cytometer (Beckman Coulter).</w:t>
      </w:r>
    </w:p>
    <w:p w14:paraId="5F44D9D7" w14:textId="77777777" w:rsidR="00D33224" w:rsidRPr="000F393A" w:rsidRDefault="00D33224" w:rsidP="00D33224">
      <w:pPr>
        <w:tabs>
          <w:tab w:val="center" w:pos="5529"/>
        </w:tabs>
        <w:spacing w:line="480" w:lineRule="auto"/>
        <w:jc w:val="both"/>
        <w:rPr>
          <w:rFonts w:ascii="Arial" w:hAnsi="Arial" w:cs="Arial"/>
          <w:b/>
          <w:lang w:val="en-US"/>
        </w:rPr>
      </w:pPr>
    </w:p>
    <w:p w14:paraId="6F660669" w14:textId="77777777"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b/>
          <w:bCs/>
          <w:lang w:val="en-US"/>
        </w:rPr>
        <w:t>Morphological analysis and dynamic mass redistribution label free assay</w:t>
      </w:r>
    </w:p>
    <w:p w14:paraId="3810ED45" w14:textId="77777777" w:rsidR="00D33224" w:rsidRPr="000F393A" w:rsidRDefault="00D33224" w:rsidP="00D33224">
      <w:pPr>
        <w:tabs>
          <w:tab w:val="center" w:pos="5529"/>
        </w:tabs>
        <w:spacing w:line="480" w:lineRule="auto"/>
        <w:jc w:val="both"/>
        <w:rPr>
          <w:rFonts w:ascii="Arial" w:hAnsi="Arial" w:cs="Arial"/>
          <w:b/>
          <w:color w:val="2A2A2A"/>
          <w:lang w:val="en-US"/>
        </w:rPr>
      </w:pPr>
      <w:r w:rsidRPr="000F393A">
        <w:rPr>
          <w:rFonts w:ascii="Arial" w:hAnsi="Arial" w:cs="Arial"/>
          <w:lang w:val="en-US"/>
        </w:rPr>
        <w:t xml:space="preserve">Morphological analysis was performed by the Wright-Giemsa-staining according to the manufacturer’s instructions. TC1889 cells were seeded and transfected in specially designed 384-well plate with </w:t>
      </w:r>
      <w:r w:rsidRPr="000F393A">
        <w:rPr>
          <w:rFonts w:ascii="Arial" w:hAnsi="Arial" w:cs="Arial"/>
          <w:color w:val="2A2A2A"/>
          <w:lang w:val="en-US"/>
        </w:rPr>
        <w:t xml:space="preserve">highly precise optical sensors able to measure changes in light refraction resulting from dynamic mass redistribution within the cell’s monolayer. Change in the light refraction was indicated by a shift in wavelength. </w:t>
      </w:r>
    </w:p>
    <w:p w14:paraId="7C6B451B" w14:textId="77777777" w:rsidR="00D33224" w:rsidRPr="000F393A" w:rsidRDefault="00D33224" w:rsidP="00D33224">
      <w:pPr>
        <w:spacing w:line="480" w:lineRule="auto"/>
        <w:jc w:val="both"/>
        <w:rPr>
          <w:rFonts w:ascii="Arial" w:hAnsi="Arial" w:cs="Arial"/>
          <w:b/>
          <w:color w:val="2A2A2A"/>
          <w:lang w:val="en-US"/>
        </w:rPr>
      </w:pPr>
    </w:p>
    <w:p w14:paraId="3A47233B" w14:textId="77777777" w:rsidR="00D33224" w:rsidRPr="000F393A" w:rsidRDefault="00D33224" w:rsidP="00D33224">
      <w:pPr>
        <w:spacing w:line="480" w:lineRule="auto"/>
        <w:jc w:val="both"/>
        <w:rPr>
          <w:rFonts w:ascii="Arial" w:hAnsi="Arial" w:cs="Arial"/>
          <w:color w:val="131413"/>
          <w:lang w:val="en-US"/>
        </w:rPr>
      </w:pPr>
      <w:proofErr w:type="spellStart"/>
      <w:r w:rsidRPr="000F393A">
        <w:rPr>
          <w:rFonts w:ascii="Arial" w:hAnsi="Arial" w:cs="Arial"/>
          <w:b/>
          <w:color w:val="131413"/>
          <w:lang w:val="en-US"/>
        </w:rPr>
        <w:t>ATPlite</w:t>
      </w:r>
      <w:proofErr w:type="spellEnd"/>
      <w:r w:rsidRPr="000F393A">
        <w:rPr>
          <w:rFonts w:ascii="Arial" w:hAnsi="Arial" w:cs="Arial"/>
          <w:b/>
          <w:color w:val="131413"/>
          <w:lang w:val="en-US"/>
        </w:rPr>
        <w:t xml:space="preserve"> Luminescence Assay System</w:t>
      </w:r>
    </w:p>
    <w:p w14:paraId="561F632D" w14:textId="34FDE0A2" w:rsidR="00D33224" w:rsidRPr="000F393A" w:rsidRDefault="00D33224" w:rsidP="00D33224">
      <w:pPr>
        <w:spacing w:line="480" w:lineRule="auto"/>
        <w:jc w:val="both"/>
        <w:rPr>
          <w:rFonts w:ascii="Arial" w:hAnsi="Arial" w:cs="Arial"/>
          <w:b/>
          <w:lang w:val="en-US"/>
        </w:rPr>
      </w:pPr>
      <w:proofErr w:type="spellStart"/>
      <w:r w:rsidRPr="000F393A">
        <w:rPr>
          <w:rFonts w:ascii="Arial" w:hAnsi="Arial" w:cs="Arial"/>
          <w:color w:val="131413"/>
          <w:lang w:val="en-US"/>
        </w:rPr>
        <w:t>ATPlite</w:t>
      </w:r>
      <w:proofErr w:type="spellEnd"/>
      <w:r w:rsidRPr="000F393A">
        <w:rPr>
          <w:rFonts w:ascii="Arial" w:hAnsi="Arial" w:cs="Arial"/>
          <w:color w:val="131413"/>
          <w:lang w:val="en-US"/>
        </w:rPr>
        <w:t>™ Luminescence Assay was performed by using a 96-well</w:t>
      </w:r>
      <w:r w:rsidR="008D26A8" w:rsidRPr="000F393A">
        <w:rPr>
          <w:rFonts w:ascii="Arial" w:hAnsi="Arial" w:cs="Arial"/>
          <w:color w:val="131413"/>
          <w:lang w:val="en-US"/>
        </w:rPr>
        <w:t xml:space="preserve"> </w:t>
      </w:r>
      <w:r w:rsidRPr="000F393A">
        <w:rPr>
          <w:rFonts w:ascii="Arial" w:hAnsi="Arial" w:cs="Arial"/>
          <w:color w:val="131413"/>
          <w:lang w:val="en-US"/>
        </w:rPr>
        <w:t>plate with 2x10</w:t>
      </w:r>
      <w:r w:rsidRPr="000F393A">
        <w:rPr>
          <w:rFonts w:ascii="Arial" w:hAnsi="Arial" w:cs="Arial"/>
          <w:color w:val="131413"/>
          <w:vertAlign w:val="superscript"/>
          <w:lang w:val="en-US"/>
        </w:rPr>
        <w:t>4</w:t>
      </w:r>
      <w:r w:rsidRPr="000F393A">
        <w:rPr>
          <w:rFonts w:ascii="Arial" w:hAnsi="Arial" w:cs="Arial"/>
          <w:color w:val="131413"/>
          <w:lang w:val="en-US"/>
        </w:rPr>
        <w:t xml:space="preserve"> cells/well and cell viability was evaluated following the manufacturer’s instructions. Luminescence was read by the </w:t>
      </w:r>
      <w:proofErr w:type="spellStart"/>
      <w:r w:rsidRPr="000F393A">
        <w:rPr>
          <w:rFonts w:ascii="Arial" w:hAnsi="Arial" w:cs="Arial"/>
          <w:color w:val="131413"/>
          <w:lang w:val="en-US"/>
        </w:rPr>
        <w:t>EnSpire</w:t>
      </w:r>
      <w:proofErr w:type="spellEnd"/>
      <w:r w:rsidRPr="000F393A">
        <w:rPr>
          <w:rFonts w:ascii="Arial" w:hAnsi="Arial" w:cs="Arial"/>
          <w:color w:val="131413"/>
          <w:lang w:val="en-US"/>
        </w:rPr>
        <w:t xml:space="preserve">® Multimode Plate Reader (PerkinElmer, </w:t>
      </w:r>
      <w:proofErr w:type="spellStart"/>
      <w:r w:rsidRPr="000F393A">
        <w:rPr>
          <w:rFonts w:ascii="Arial" w:hAnsi="Arial" w:cs="Arial"/>
          <w:color w:val="131413"/>
          <w:lang w:val="en-US"/>
        </w:rPr>
        <w:t>Whaltman</w:t>
      </w:r>
      <w:proofErr w:type="spellEnd"/>
      <w:r w:rsidRPr="000F393A">
        <w:rPr>
          <w:rFonts w:ascii="Arial" w:hAnsi="Arial" w:cs="Arial"/>
          <w:color w:val="131413"/>
          <w:lang w:val="en-US"/>
        </w:rPr>
        <w:t>, MA, USA).</w:t>
      </w:r>
    </w:p>
    <w:p w14:paraId="0D2C9FE6" w14:textId="77777777" w:rsidR="00D33224" w:rsidRPr="000F393A" w:rsidRDefault="00D33224" w:rsidP="00D33224">
      <w:pPr>
        <w:tabs>
          <w:tab w:val="center" w:pos="5529"/>
        </w:tabs>
        <w:spacing w:line="480" w:lineRule="auto"/>
        <w:jc w:val="both"/>
        <w:rPr>
          <w:rFonts w:ascii="Arial" w:hAnsi="Arial" w:cs="Arial"/>
          <w:b/>
          <w:bCs/>
          <w:sz w:val="23"/>
          <w:szCs w:val="23"/>
          <w:lang w:val="en-US"/>
        </w:rPr>
      </w:pPr>
    </w:p>
    <w:p w14:paraId="03FEF946" w14:textId="77777777" w:rsidR="00D33224" w:rsidRPr="000F393A" w:rsidRDefault="00D33224" w:rsidP="00D33224">
      <w:pPr>
        <w:tabs>
          <w:tab w:val="center" w:pos="5529"/>
        </w:tabs>
        <w:spacing w:line="480" w:lineRule="auto"/>
        <w:jc w:val="both"/>
        <w:rPr>
          <w:rFonts w:ascii="Arial" w:hAnsi="Arial" w:cs="Arial"/>
          <w:lang w:val="en-US"/>
        </w:rPr>
      </w:pPr>
      <w:proofErr w:type="spellStart"/>
      <w:r w:rsidRPr="000F393A">
        <w:rPr>
          <w:rFonts w:ascii="Arial" w:hAnsi="Arial" w:cs="Arial"/>
          <w:b/>
          <w:bCs/>
          <w:sz w:val="23"/>
          <w:szCs w:val="23"/>
          <w:lang w:val="en-US"/>
        </w:rPr>
        <w:t>Transwell</w:t>
      </w:r>
      <w:proofErr w:type="spellEnd"/>
      <w:r w:rsidRPr="000F393A">
        <w:rPr>
          <w:rFonts w:ascii="Arial" w:hAnsi="Arial" w:cs="Arial"/>
          <w:b/>
          <w:bCs/>
          <w:sz w:val="23"/>
          <w:szCs w:val="23"/>
          <w:lang w:val="en-US"/>
        </w:rPr>
        <w:t xml:space="preserve"> migration assay</w:t>
      </w:r>
    </w:p>
    <w:p w14:paraId="67ADA72D" w14:textId="76B68071"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lang w:val="en-US"/>
        </w:rPr>
        <w:t>Migration assay was performed using a 24-well plate with a non-coated 8-</w:t>
      </w:r>
      <w:r w:rsidRPr="000F393A">
        <w:rPr>
          <w:rFonts w:ascii="Symbol" w:hAnsi="Symbol" w:cs="Arial"/>
          <w:lang w:val="en-US"/>
        </w:rPr>
        <w:t></w:t>
      </w:r>
      <w:r w:rsidRPr="000F393A">
        <w:rPr>
          <w:rFonts w:ascii="Arial" w:hAnsi="Arial" w:cs="Arial"/>
          <w:lang w:val="en-US"/>
        </w:rPr>
        <w:t>m pore size filter in the insert chamber (BD Falcon, Franklin Lakes, NJ, USA). After 72h from transfection, 4x10</w:t>
      </w:r>
      <w:r w:rsidRPr="000F393A">
        <w:rPr>
          <w:rFonts w:ascii="Arial" w:hAnsi="Arial" w:cs="Arial"/>
          <w:vertAlign w:val="superscript"/>
          <w:lang w:val="en-US"/>
        </w:rPr>
        <w:t>4</w:t>
      </w:r>
      <w:r w:rsidRPr="000F393A">
        <w:rPr>
          <w:rFonts w:ascii="Arial" w:hAnsi="Arial" w:cs="Arial"/>
          <w:lang w:val="en-US"/>
        </w:rPr>
        <w:t xml:space="preserve"> cells were resuspended in RPMI medium without FBS and seeded into the insert chamber. Cells were allowed to migrate for 24h into the bottom chamber containing 0.7 ml RPMI media without FBS containing EGF 30 ng/ml in a humidified incubator at 37°C in 5% CO2. Cells were fixed with 4% formaldehyde in PBS and were </w:t>
      </w:r>
      <w:r w:rsidRPr="000F393A">
        <w:rPr>
          <w:rFonts w:ascii="Arial" w:hAnsi="Arial" w:cs="Arial"/>
          <w:lang w:val="en-US"/>
        </w:rPr>
        <w:lastRenderedPageBreak/>
        <w:t>permeabilized with 0.01% Triton X-100 in PBS for 10 min. Staining with DAPI allowed the counter of cells migrated under the bottom of filter.</w:t>
      </w:r>
      <w:r w:rsidR="00A61BBF" w:rsidRPr="000F393A">
        <w:rPr>
          <w:rFonts w:ascii="Arial" w:hAnsi="Arial" w:cs="Arial"/>
          <w:lang w:val="en-US"/>
        </w:rPr>
        <w:t xml:space="preserve"> </w:t>
      </w:r>
      <w:proofErr w:type="gramStart"/>
      <w:r w:rsidR="00A61BBF" w:rsidRPr="000F393A">
        <w:rPr>
          <w:rFonts w:ascii="Arial" w:hAnsi="Arial" w:cs="Arial"/>
          <w:lang w:val="en-US"/>
        </w:rPr>
        <w:t xml:space="preserve">Statistical analysis was performed </w:t>
      </w:r>
      <w:r w:rsidR="00811D31" w:rsidRPr="000F393A">
        <w:rPr>
          <w:rFonts w:ascii="Arial" w:hAnsi="Arial" w:cs="Arial"/>
          <w:lang w:val="en-US"/>
        </w:rPr>
        <w:t xml:space="preserve">by normalizing the number of migrated cells on cell </w:t>
      </w:r>
      <w:r w:rsidR="005D3873" w:rsidRPr="000F393A">
        <w:rPr>
          <w:rFonts w:ascii="Arial" w:hAnsi="Arial" w:cs="Arial"/>
          <w:lang w:val="en-US"/>
        </w:rPr>
        <w:t>number</w:t>
      </w:r>
      <w:proofErr w:type="gramEnd"/>
      <w:r w:rsidR="00811D31" w:rsidRPr="000F393A">
        <w:rPr>
          <w:rFonts w:ascii="Arial" w:hAnsi="Arial" w:cs="Arial"/>
          <w:lang w:val="en-US"/>
        </w:rPr>
        <w:t>.</w:t>
      </w:r>
    </w:p>
    <w:p w14:paraId="0BF364C2" w14:textId="77777777" w:rsidR="00D33224" w:rsidRPr="000F393A" w:rsidRDefault="00D33224" w:rsidP="00D33224">
      <w:pPr>
        <w:tabs>
          <w:tab w:val="center" w:pos="5529"/>
        </w:tabs>
        <w:spacing w:line="480" w:lineRule="auto"/>
        <w:jc w:val="both"/>
        <w:rPr>
          <w:rFonts w:ascii="Arial" w:hAnsi="Arial" w:cs="Arial"/>
          <w:b/>
          <w:lang w:val="en-US"/>
        </w:rPr>
      </w:pPr>
    </w:p>
    <w:p w14:paraId="136D202D" w14:textId="77777777"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b/>
          <w:lang w:val="en-US"/>
        </w:rPr>
        <w:t xml:space="preserve">Oil red staining </w:t>
      </w:r>
    </w:p>
    <w:p w14:paraId="5C780C94" w14:textId="1B68A78C" w:rsidR="00D33224" w:rsidRPr="000F393A" w:rsidRDefault="00D33224" w:rsidP="00D33224">
      <w:pPr>
        <w:tabs>
          <w:tab w:val="center" w:pos="5529"/>
        </w:tabs>
        <w:spacing w:line="480" w:lineRule="auto"/>
        <w:jc w:val="both"/>
        <w:rPr>
          <w:rFonts w:ascii="Arial" w:hAnsi="Arial" w:cs="Arial"/>
          <w:b/>
          <w:lang w:val="en-US"/>
        </w:rPr>
      </w:pPr>
      <w:r w:rsidRPr="000F393A">
        <w:rPr>
          <w:rFonts w:ascii="Arial" w:hAnsi="Arial" w:cs="Arial"/>
          <w:lang w:val="en-US"/>
        </w:rPr>
        <w:t xml:space="preserve">Cells were seeded and transfected in 6-well </w:t>
      </w:r>
      <w:r w:rsidR="008A1C6E" w:rsidRPr="000F393A">
        <w:rPr>
          <w:rFonts w:ascii="Arial" w:hAnsi="Arial" w:cs="Arial"/>
          <w:lang w:val="en-US"/>
        </w:rPr>
        <w:t>plates</w:t>
      </w:r>
      <w:r w:rsidRPr="000F393A">
        <w:rPr>
          <w:rFonts w:ascii="Arial" w:hAnsi="Arial" w:cs="Arial"/>
          <w:lang w:val="en-US"/>
        </w:rPr>
        <w:t xml:space="preserve"> for 72h. Then, TC1889 cells were fixed with 4% formaldehyde in PBS for 15 min at room temperature (RT) and washed with 60% isopropanol for 5 min at RT. Cells were let dry completely at RT. Oil red staining was performed by preparation of Oil Red O working solution and incubation at RT for 10 min. Cells were washed 4 times with ddH2O and images </w:t>
      </w:r>
      <w:r w:rsidR="008A1C6E" w:rsidRPr="000F393A">
        <w:rPr>
          <w:rFonts w:ascii="Arial" w:hAnsi="Arial" w:cs="Arial"/>
          <w:lang w:val="en-US"/>
        </w:rPr>
        <w:t xml:space="preserve">were </w:t>
      </w:r>
      <w:r w:rsidRPr="000F393A">
        <w:rPr>
          <w:rFonts w:ascii="Arial" w:hAnsi="Arial" w:cs="Arial"/>
          <w:lang w:val="en-US"/>
        </w:rPr>
        <w:t>acquired under the microscope for analysis.</w:t>
      </w:r>
    </w:p>
    <w:p w14:paraId="04876662" w14:textId="77777777" w:rsidR="00D33224" w:rsidRPr="000F393A" w:rsidRDefault="00D33224" w:rsidP="00D33224">
      <w:pPr>
        <w:tabs>
          <w:tab w:val="center" w:pos="5529"/>
        </w:tabs>
        <w:spacing w:line="480" w:lineRule="auto"/>
        <w:jc w:val="both"/>
        <w:rPr>
          <w:rFonts w:ascii="Arial" w:hAnsi="Arial" w:cs="Arial"/>
          <w:b/>
          <w:lang w:val="en-US"/>
        </w:rPr>
      </w:pPr>
    </w:p>
    <w:p w14:paraId="596F5E32" w14:textId="77777777"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b/>
          <w:lang w:val="en-US"/>
        </w:rPr>
        <w:t>RNA-RNA interaction assay</w:t>
      </w:r>
    </w:p>
    <w:p w14:paraId="207D7E88" w14:textId="250D2CFB" w:rsidR="00D33224" w:rsidRPr="000F393A" w:rsidRDefault="00D33224" w:rsidP="00D33224">
      <w:pPr>
        <w:tabs>
          <w:tab w:val="center" w:pos="5529"/>
        </w:tabs>
        <w:spacing w:line="480" w:lineRule="auto"/>
        <w:jc w:val="both"/>
        <w:rPr>
          <w:rFonts w:ascii="Arial" w:hAnsi="Arial" w:cs="Arial"/>
          <w:lang w:val="en-US"/>
        </w:rPr>
      </w:pPr>
      <w:r w:rsidRPr="000F393A">
        <w:rPr>
          <w:rFonts w:ascii="Arial" w:hAnsi="Arial" w:cs="Arial"/>
          <w:lang w:val="en-US"/>
        </w:rPr>
        <w:t>A total of 20x10</w:t>
      </w:r>
      <w:r w:rsidRPr="000F393A">
        <w:rPr>
          <w:rFonts w:ascii="Arial" w:hAnsi="Arial" w:cs="Arial"/>
          <w:vertAlign w:val="superscript"/>
          <w:lang w:val="en-US"/>
        </w:rPr>
        <w:t xml:space="preserve">5 </w:t>
      </w:r>
      <w:r w:rsidRPr="000F393A">
        <w:rPr>
          <w:rFonts w:ascii="Arial" w:hAnsi="Arial" w:cs="Arial"/>
          <w:lang w:val="en-US"/>
        </w:rPr>
        <w:t xml:space="preserve">cells were seeded and transfected with </w:t>
      </w:r>
      <w:proofErr w:type="spellStart"/>
      <w:r w:rsidRPr="000F393A">
        <w:rPr>
          <w:rFonts w:ascii="Arial" w:hAnsi="Arial" w:cs="Arial"/>
          <w:lang w:val="en-US"/>
        </w:rPr>
        <w:t>biotynilated</w:t>
      </w:r>
      <w:proofErr w:type="spellEnd"/>
      <w:r w:rsidRPr="000F393A">
        <w:rPr>
          <w:rFonts w:ascii="Arial" w:hAnsi="Arial" w:cs="Arial"/>
          <w:lang w:val="en-US"/>
        </w:rPr>
        <w:t xml:space="preserve"> miR-145-5p. After 48h, cells were harvested and resuspended in lysis buffer (</w:t>
      </w:r>
      <w:r w:rsidRPr="000F393A">
        <w:rPr>
          <w:rFonts w:ascii="Arial" w:hAnsi="Arial" w:cs="Arial"/>
          <w:lang w:val="en-GB"/>
        </w:rPr>
        <w:t>500 mM NaCl, 50 mM Tris-Cl pH 7, 100mM EDTA, 1% SDS)</w:t>
      </w:r>
      <w:r w:rsidRPr="000F393A">
        <w:rPr>
          <w:rFonts w:ascii="Arial" w:hAnsi="Arial" w:cs="Arial"/>
          <w:color w:val="000000"/>
          <w:lang w:val="en-US"/>
        </w:rPr>
        <w:t xml:space="preserve"> supplemented with fresh Protease Inhibitor, PMSF and </w:t>
      </w:r>
      <w:proofErr w:type="spellStart"/>
      <w:r w:rsidRPr="000F393A">
        <w:rPr>
          <w:rFonts w:ascii="Arial" w:hAnsi="Arial" w:cs="Arial"/>
          <w:lang w:val="en-GB"/>
        </w:rPr>
        <w:t>RNas</w:t>
      </w:r>
      <w:proofErr w:type="spellEnd"/>
      <w:r w:rsidRPr="000F393A">
        <w:rPr>
          <w:rFonts w:ascii="Arial" w:hAnsi="Arial" w:cs="Arial"/>
          <w:color w:val="000000"/>
          <w:lang w:val="en-US"/>
        </w:rPr>
        <w:t xml:space="preserve">e inhibitor </w:t>
      </w:r>
      <w:proofErr w:type="spellStart"/>
      <w:r w:rsidRPr="000F393A">
        <w:rPr>
          <w:rFonts w:ascii="Arial" w:hAnsi="Arial" w:cs="Arial"/>
          <w:color w:val="000000"/>
          <w:lang w:val="en-US"/>
        </w:rPr>
        <w:t>Superase</w:t>
      </w:r>
      <w:proofErr w:type="spellEnd"/>
      <w:r w:rsidRPr="000F393A">
        <w:rPr>
          <w:rFonts w:ascii="Arial" w:hAnsi="Arial" w:cs="Arial"/>
          <w:color w:val="000000"/>
          <w:lang w:val="en-US"/>
        </w:rPr>
        <w:t xml:space="preserve"> In (Invitrogen). RNA recovery was performed using </w:t>
      </w:r>
      <w:proofErr w:type="spellStart"/>
      <w:r w:rsidRPr="000F393A">
        <w:rPr>
          <w:rFonts w:ascii="Arial" w:hAnsi="Arial" w:cs="Arial"/>
          <w:lang w:val="en-US"/>
        </w:rPr>
        <w:t>DynabeadsTM</w:t>
      </w:r>
      <w:proofErr w:type="spellEnd"/>
      <w:r w:rsidRPr="000F393A">
        <w:rPr>
          <w:rFonts w:ascii="Arial" w:hAnsi="Arial" w:cs="Arial"/>
          <w:lang w:val="en-US"/>
        </w:rPr>
        <w:t xml:space="preserve"> </w:t>
      </w:r>
      <w:proofErr w:type="spellStart"/>
      <w:r w:rsidRPr="000F393A">
        <w:rPr>
          <w:rFonts w:ascii="Arial" w:hAnsi="Arial" w:cs="Arial"/>
          <w:lang w:val="en-US"/>
        </w:rPr>
        <w:t>MyOneTM</w:t>
      </w:r>
      <w:proofErr w:type="spellEnd"/>
      <w:r w:rsidRPr="000F393A">
        <w:rPr>
          <w:rFonts w:ascii="Arial" w:hAnsi="Arial" w:cs="Arial"/>
          <w:lang w:val="en-US"/>
        </w:rPr>
        <w:t xml:space="preserve"> Streptavidin C1 Beads (#65002 Invitrogen). Total RNA was extracted using </w:t>
      </w:r>
      <w:proofErr w:type="spellStart"/>
      <w:r w:rsidRPr="000F393A">
        <w:rPr>
          <w:rFonts w:ascii="Arial" w:hAnsi="Arial" w:cs="Arial"/>
          <w:lang w:val="en-US"/>
        </w:rPr>
        <w:t>Trizol</w:t>
      </w:r>
      <w:proofErr w:type="spellEnd"/>
      <w:r w:rsidRPr="000F393A">
        <w:rPr>
          <w:rFonts w:ascii="Arial" w:hAnsi="Arial" w:cs="Arial"/>
          <w:lang w:val="en-US"/>
        </w:rPr>
        <w:t xml:space="preserve"> Reagent (Invitrogen) and was reverse transcribed using High-Capacity RNA-to-cDNA Kit (Applied Biosystems). Quantification of gene expression was measured by </w:t>
      </w:r>
      <w:proofErr w:type="spellStart"/>
      <w:r w:rsidRPr="000F393A">
        <w:rPr>
          <w:rFonts w:ascii="Arial" w:hAnsi="Arial" w:cs="Arial"/>
          <w:lang w:val="en-US"/>
        </w:rPr>
        <w:t>Sybr</w:t>
      </w:r>
      <w:proofErr w:type="spellEnd"/>
      <w:r w:rsidRPr="000F393A">
        <w:rPr>
          <w:rFonts w:ascii="Arial" w:hAnsi="Arial" w:cs="Arial"/>
          <w:lang w:val="en-US"/>
        </w:rPr>
        <w:t xml:space="preserve"> Green assay (Applied Biosystems, Carlsbad, CA, USA) on Abi Prism 7500 (Applied Biosystems) </w:t>
      </w:r>
    </w:p>
    <w:p w14:paraId="5DBA5E19" w14:textId="77777777" w:rsidR="00AE1D61" w:rsidRPr="000F393A" w:rsidRDefault="00AE1D61" w:rsidP="00D33224">
      <w:pPr>
        <w:tabs>
          <w:tab w:val="center" w:pos="5529"/>
        </w:tabs>
        <w:spacing w:line="480" w:lineRule="auto"/>
        <w:jc w:val="both"/>
        <w:rPr>
          <w:rFonts w:ascii="Arial" w:hAnsi="Arial" w:cs="Arial"/>
          <w:b/>
          <w:bCs/>
          <w:lang w:val="en-US"/>
        </w:rPr>
      </w:pPr>
    </w:p>
    <w:p w14:paraId="243A131E" w14:textId="620B11E5" w:rsidR="00AE1D61" w:rsidRPr="000F393A" w:rsidRDefault="00AE1D61" w:rsidP="00D33224">
      <w:pPr>
        <w:tabs>
          <w:tab w:val="center" w:pos="5529"/>
        </w:tabs>
        <w:spacing w:line="480" w:lineRule="auto"/>
        <w:jc w:val="both"/>
        <w:rPr>
          <w:rFonts w:ascii="Arial" w:hAnsi="Arial" w:cs="Arial"/>
          <w:b/>
          <w:bCs/>
          <w:lang w:val="en-US"/>
        </w:rPr>
      </w:pPr>
      <w:r w:rsidRPr="000F393A">
        <w:rPr>
          <w:rFonts w:ascii="Arial" w:hAnsi="Arial" w:cs="Arial"/>
          <w:b/>
          <w:bCs/>
          <w:lang w:val="en-US"/>
        </w:rPr>
        <w:t>Plasmid construction and dual-luciferase reporter assay</w:t>
      </w:r>
    </w:p>
    <w:p w14:paraId="4273009D" w14:textId="2270711F" w:rsidR="00971D4F" w:rsidRPr="000F393A" w:rsidRDefault="00AE1D61" w:rsidP="00AE1D61">
      <w:pPr>
        <w:tabs>
          <w:tab w:val="center" w:pos="5529"/>
        </w:tabs>
        <w:spacing w:line="480" w:lineRule="auto"/>
        <w:jc w:val="both"/>
        <w:rPr>
          <w:rFonts w:ascii="Arial" w:hAnsi="Arial" w:cs="Arial"/>
          <w:lang w:val="en-US"/>
        </w:rPr>
      </w:pPr>
      <w:r w:rsidRPr="000F393A">
        <w:rPr>
          <w:rFonts w:ascii="Arial" w:hAnsi="Arial" w:cs="Arial"/>
          <w:lang w:val="en-US"/>
        </w:rPr>
        <w:t xml:space="preserve">The luciferase reporter assay was performed by using </w:t>
      </w:r>
      <w:r w:rsidR="00B3338A" w:rsidRPr="000F393A">
        <w:rPr>
          <w:rFonts w:ascii="Arial" w:hAnsi="Arial" w:cs="Arial"/>
          <w:lang w:val="en-US"/>
        </w:rPr>
        <w:t xml:space="preserve">a psiCHECK-2 </w:t>
      </w:r>
      <w:r w:rsidRPr="000F393A">
        <w:rPr>
          <w:rFonts w:ascii="Arial" w:hAnsi="Arial" w:cs="Arial"/>
          <w:lang w:val="en-US"/>
        </w:rPr>
        <w:t>vector</w:t>
      </w:r>
      <w:r w:rsidR="00B3338A" w:rsidRPr="000F393A">
        <w:rPr>
          <w:rFonts w:ascii="Arial" w:hAnsi="Arial" w:cs="Arial"/>
          <w:lang w:val="en-US"/>
        </w:rPr>
        <w:t xml:space="preserve"> (C8021; </w:t>
      </w:r>
      <w:proofErr w:type="spellStart"/>
      <w:r w:rsidR="00B3338A" w:rsidRPr="000F393A">
        <w:rPr>
          <w:rFonts w:ascii="Arial" w:hAnsi="Arial" w:cs="Arial"/>
          <w:lang w:val="en-US"/>
        </w:rPr>
        <w:t>Promega</w:t>
      </w:r>
      <w:proofErr w:type="spellEnd"/>
      <w:r w:rsidR="00B3338A" w:rsidRPr="000F393A">
        <w:rPr>
          <w:rFonts w:ascii="Arial" w:hAnsi="Arial" w:cs="Arial"/>
          <w:lang w:val="en-US"/>
        </w:rPr>
        <w:t xml:space="preserve">, Madison, WI, USA) previously generated (Puglisi R et al., </w:t>
      </w:r>
      <w:proofErr w:type="spellStart"/>
      <w:r w:rsidR="00B3338A" w:rsidRPr="000F393A">
        <w:rPr>
          <w:rFonts w:ascii="Arial" w:hAnsi="Arial" w:cs="Arial"/>
          <w:lang w:val="en-US"/>
        </w:rPr>
        <w:t>Oncotarget</w:t>
      </w:r>
      <w:proofErr w:type="spellEnd"/>
      <w:r w:rsidR="00B3338A" w:rsidRPr="000F393A">
        <w:rPr>
          <w:rFonts w:ascii="Arial" w:hAnsi="Arial" w:cs="Arial"/>
          <w:lang w:val="en-US"/>
        </w:rPr>
        <w:t xml:space="preserve"> 2018; </w:t>
      </w:r>
      <w:r w:rsidR="00B3338A" w:rsidRPr="000F393A">
        <w:rPr>
          <w:rFonts w:ascii="Arial" w:hAnsi="Arial" w:cs="Arial"/>
          <w:lang w:val="en-US"/>
        </w:rPr>
        <w:lastRenderedPageBreak/>
        <w:t xml:space="preserve">9:7567-7581) containing a 551 </w:t>
      </w:r>
      <w:proofErr w:type="spellStart"/>
      <w:r w:rsidR="00B3338A" w:rsidRPr="000F393A">
        <w:rPr>
          <w:rFonts w:ascii="Arial" w:hAnsi="Arial" w:cs="Arial"/>
          <w:lang w:val="en-US"/>
        </w:rPr>
        <w:t>bp</w:t>
      </w:r>
      <w:proofErr w:type="spellEnd"/>
      <w:r w:rsidR="00B3338A" w:rsidRPr="000F393A">
        <w:rPr>
          <w:rFonts w:ascii="Arial" w:hAnsi="Arial" w:cs="Arial"/>
          <w:lang w:val="en-US"/>
        </w:rPr>
        <w:t xml:space="preserve"> fragment of 3'-UTR which encloses the binding site for miR-145-5p</w:t>
      </w:r>
      <w:r w:rsidRPr="000F393A">
        <w:rPr>
          <w:rFonts w:ascii="Arial" w:hAnsi="Arial" w:cs="Arial"/>
          <w:lang w:val="en-US"/>
        </w:rPr>
        <w:t xml:space="preserve">. </w:t>
      </w:r>
      <w:r w:rsidR="00B3338A" w:rsidRPr="000F393A">
        <w:rPr>
          <w:rFonts w:ascii="Arial" w:hAnsi="Arial" w:cs="Arial"/>
          <w:lang w:val="en-US"/>
        </w:rPr>
        <w:t>Briefly,</w:t>
      </w:r>
      <w:r w:rsidR="009812EE" w:rsidRPr="000F393A">
        <w:rPr>
          <w:rFonts w:ascii="Arial" w:hAnsi="Arial" w:cs="Arial"/>
          <w:lang w:val="en-US"/>
        </w:rPr>
        <w:t xml:space="preserve"> </w:t>
      </w:r>
      <w:r w:rsidR="004F2F92" w:rsidRPr="000F393A">
        <w:rPr>
          <w:rFonts w:ascii="Arial" w:hAnsi="Arial" w:cs="Arial"/>
          <w:lang w:val="en-US"/>
        </w:rPr>
        <w:t xml:space="preserve">TC1889 were transfected with </w:t>
      </w:r>
      <w:r w:rsidR="00971D4F" w:rsidRPr="000F393A">
        <w:rPr>
          <w:rFonts w:ascii="Arial" w:hAnsi="Arial" w:cs="Arial"/>
          <w:lang w:val="en-US"/>
        </w:rPr>
        <w:t>40</w:t>
      </w:r>
      <w:r w:rsidR="009106F1" w:rsidRPr="000F393A">
        <w:rPr>
          <w:rFonts w:ascii="Arial" w:hAnsi="Arial" w:cs="Arial"/>
          <w:lang w:val="en-US"/>
        </w:rPr>
        <w:t xml:space="preserve"> </w:t>
      </w:r>
      <w:r w:rsidR="00971D4F" w:rsidRPr="000F393A">
        <w:rPr>
          <w:rFonts w:ascii="Arial" w:hAnsi="Arial" w:cs="Arial"/>
          <w:lang w:val="en-US"/>
        </w:rPr>
        <w:t xml:space="preserve">ng of </w:t>
      </w:r>
      <w:r w:rsidR="009106F1" w:rsidRPr="000F393A">
        <w:rPr>
          <w:rFonts w:ascii="Arial" w:hAnsi="Arial" w:cs="Arial"/>
          <w:lang w:val="en-US"/>
        </w:rPr>
        <w:t xml:space="preserve">the </w:t>
      </w:r>
      <w:r w:rsidR="00971D4F" w:rsidRPr="000F393A">
        <w:rPr>
          <w:rFonts w:ascii="Arial" w:hAnsi="Arial" w:cs="Arial"/>
          <w:lang w:val="en-US"/>
        </w:rPr>
        <w:t>vector</w:t>
      </w:r>
      <w:r w:rsidR="009106F1" w:rsidRPr="000F393A">
        <w:rPr>
          <w:rFonts w:ascii="Arial" w:hAnsi="Arial" w:cs="Arial"/>
          <w:lang w:val="en-US"/>
        </w:rPr>
        <w:t>s</w:t>
      </w:r>
      <w:r w:rsidR="00971D4F" w:rsidRPr="000F393A">
        <w:rPr>
          <w:rFonts w:ascii="Arial" w:hAnsi="Arial" w:cs="Arial"/>
          <w:lang w:val="en-US"/>
        </w:rPr>
        <w:t xml:space="preserve"> and 1</w:t>
      </w:r>
      <w:r w:rsidR="009106F1" w:rsidRPr="000F393A">
        <w:rPr>
          <w:rFonts w:ascii="Arial" w:hAnsi="Arial" w:cs="Arial"/>
          <w:lang w:val="en-US"/>
        </w:rPr>
        <w:t xml:space="preserve"> </w:t>
      </w:r>
      <w:proofErr w:type="spellStart"/>
      <w:r w:rsidR="00971D4F" w:rsidRPr="000F393A">
        <w:rPr>
          <w:rFonts w:ascii="Arial" w:hAnsi="Arial" w:cs="Arial"/>
          <w:lang w:val="en-US"/>
        </w:rPr>
        <w:t>nM</w:t>
      </w:r>
      <w:proofErr w:type="spellEnd"/>
      <w:r w:rsidR="00971D4F" w:rsidRPr="000F393A">
        <w:rPr>
          <w:rFonts w:ascii="Arial" w:hAnsi="Arial" w:cs="Arial"/>
          <w:lang w:val="en-US"/>
        </w:rPr>
        <w:t xml:space="preserve"> of </w:t>
      </w:r>
      <w:r w:rsidR="00AC5048" w:rsidRPr="000F393A">
        <w:rPr>
          <w:rFonts w:ascii="Arial" w:hAnsi="Arial" w:cs="Arial"/>
          <w:lang w:val="en-US"/>
        </w:rPr>
        <w:t>Pre-miRNA-145 (#AM17100, Thermo Fisher Scientific, Waltham, MA USA) or Pre-miRNA Precursor Negative Control (#AM17110, Thermo Fisher Scientific, Waltham, MA USA)</w:t>
      </w:r>
      <w:r w:rsidR="009106F1" w:rsidRPr="000F393A">
        <w:rPr>
          <w:rFonts w:ascii="Arial" w:hAnsi="Arial" w:cs="Arial"/>
          <w:lang w:val="en-US"/>
        </w:rPr>
        <w:t xml:space="preserve"> as indicated for 48h, using Lipofectamine </w:t>
      </w:r>
      <w:r w:rsidR="00AC5048" w:rsidRPr="000F393A">
        <w:rPr>
          <w:rFonts w:ascii="Arial" w:hAnsi="Arial" w:cs="Arial"/>
          <w:lang w:val="en-US"/>
        </w:rPr>
        <w:t>2000</w:t>
      </w:r>
      <w:r w:rsidR="009106F1" w:rsidRPr="000F393A">
        <w:rPr>
          <w:rFonts w:ascii="Arial" w:hAnsi="Arial" w:cs="Arial"/>
          <w:lang w:val="en-US"/>
        </w:rPr>
        <w:t xml:space="preserve"> (Gibco® Thermo Fisher Scientific, Waltham, MA USA) according to the manufacturer’s instructions. The </w:t>
      </w:r>
      <w:proofErr w:type="spellStart"/>
      <w:r w:rsidR="009106F1" w:rsidRPr="000F393A">
        <w:rPr>
          <w:rFonts w:ascii="Arial" w:hAnsi="Arial" w:cs="Arial"/>
          <w:lang w:val="en-US"/>
        </w:rPr>
        <w:t>Renilla</w:t>
      </w:r>
      <w:proofErr w:type="spellEnd"/>
      <w:r w:rsidR="00B3338A" w:rsidRPr="000F393A">
        <w:rPr>
          <w:rFonts w:ascii="Arial" w:hAnsi="Arial" w:cs="Arial"/>
          <w:lang w:val="en-US"/>
        </w:rPr>
        <w:t xml:space="preserve"> and Firefly, as control, luciferase </w:t>
      </w:r>
      <w:r w:rsidR="009106F1" w:rsidRPr="000F393A">
        <w:rPr>
          <w:rFonts w:ascii="Arial" w:hAnsi="Arial" w:cs="Arial"/>
          <w:lang w:val="en-US"/>
        </w:rPr>
        <w:t>activity was measured by using the dual-luciferase assay system (E1910; Promega, Madison, WI, USA)</w:t>
      </w:r>
      <w:r w:rsidR="004F2F92" w:rsidRPr="000F393A">
        <w:rPr>
          <w:rFonts w:ascii="Arial" w:hAnsi="Arial" w:cs="Arial"/>
          <w:lang w:val="en-US"/>
        </w:rPr>
        <w:t>.</w:t>
      </w:r>
    </w:p>
    <w:p w14:paraId="2B34607F" w14:textId="1366AC06" w:rsidR="00A33327" w:rsidRPr="000F393A" w:rsidRDefault="00A33327" w:rsidP="00AE1D61">
      <w:pPr>
        <w:tabs>
          <w:tab w:val="center" w:pos="5529"/>
        </w:tabs>
        <w:spacing w:line="480" w:lineRule="auto"/>
        <w:jc w:val="both"/>
        <w:rPr>
          <w:rFonts w:ascii="Arial" w:hAnsi="Arial" w:cs="Arial"/>
          <w:lang w:val="en-US"/>
        </w:rPr>
      </w:pPr>
    </w:p>
    <w:p w14:paraId="3A63C2BC" w14:textId="4805ACAE" w:rsidR="0083428F" w:rsidRPr="000F393A" w:rsidRDefault="0083428F" w:rsidP="00AE1D61">
      <w:pPr>
        <w:tabs>
          <w:tab w:val="center" w:pos="5529"/>
        </w:tabs>
        <w:spacing w:line="480" w:lineRule="auto"/>
        <w:jc w:val="both"/>
        <w:rPr>
          <w:rFonts w:ascii="Arial" w:hAnsi="Arial" w:cs="Arial"/>
          <w:b/>
          <w:bCs/>
          <w:lang w:val="en-US"/>
        </w:rPr>
      </w:pPr>
      <w:r w:rsidRPr="000F393A">
        <w:rPr>
          <w:rFonts w:ascii="Arial" w:hAnsi="Arial" w:cs="Arial"/>
          <w:b/>
          <w:bCs/>
          <w:lang w:val="en-US"/>
        </w:rPr>
        <w:t>Free fatty acids quantification</w:t>
      </w:r>
    </w:p>
    <w:p w14:paraId="52F087F2" w14:textId="1E0EA84B" w:rsidR="002000CD" w:rsidRPr="000F393A" w:rsidRDefault="0083428F" w:rsidP="003A7B6F">
      <w:pPr>
        <w:tabs>
          <w:tab w:val="center" w:pos="5529"/>
        </w:tabs>
        <w:spacing w:line="480" w:lineRule="auto"/>
        <w:jc w:val="both"/>
        <w:rPr>
          <w:rFonts w:ascii="Arial" w:hAnsi="Arial" w:cs="Arial"/>
          <w:lang w:val="en-US"/>
        </w:rPr>
      </w:pPr>
      <w:r w:rsidRPr="000F393A">
        <w:rPr>
          <w:rFonts w:ascii="Arial" w:hAnsi="Arial" w:cs="Arial"/>
          <w:lang w:val="en-US"/>
        </w:rPr>
        <w:t>After 72h of transfection in 6-well plates, a total of 1x10</w:t>
      </w:r>
      <w:r w:rsidRPr="000F393A">
        <w:rPr>
          <w:rFonts w:ascii="Arial" w:hAnsi="Arial" w:cs="Arial"/>
          <w:vertAlign w:val="superscript"/>
          <w:lang w:val="en-US"/>
        </w:rPr>
        <w:t xml:space="preserve">6 </w:t>
      </w:r>
      <w:r w:rsidRPr="000F393A">
        <w:rPr>
          <w:rFonts w:ascii="Arial" w:hAnsi="Arial" w:cs="Arial"/>
          <w:lang w:val="en-US"/>
        </w:rPr>
        <w:t xml:space="preserve">TC1889 cells were harvested and homogenized in 200 </w:t>
      </w:r>
      <w:r w:rsidRPr="000F393A">
        <w:rPr>
          <w:rFonts w:ascii="Arial" w:hAnsi="Arial" w:cs="Arial"/>
        </w:rPr>
        <w:sym w:font="Symbol" w:char="F06D"/>
      </w:r>
      <w:r w:rsidRPr="000F393A">
        <w:rPr>
          <w:rFonts w:ascii="Arial" w:hAnsi="Arial" w:cs="Arial"/>
          <w:lang w:val="en-US"/>
        </w:rPr>
        <w:t xml:space="preserve">L of a 1% (w/v) Triton X-100 in chloroform solution, following the manufacturer’s protocol. </w:t>
      </w:r>
      <w:r w:rsidR="002000CD" w:rsidRPr="000F393A">
        <w:rPr>
          <w:rFonts w:ascii="Arial" w:hAnsi="Arial" w:cs="Arial"/>
          <w:lang w:val="en-US"/>
        </w:rPr>
        <w:t>The concentration of fatty acids was determined by fluorometric assays, measuring fluorescence intensity (</w:t>
      </w:r>
      <w:r w:rsidR="002000CD" w:rsidRPr="000F393A">
        <w:rPr>
          <w:rFonts w:ascii="Arial" w:hAnsi="Arial" w:cs="Arial"/>
        </w:rPr>
        <w:sym w:font="Symbol" w:char="F06C"/>
      </w:r>
      <w:r w:rsidR="002000CD" w:rsidRPr="000F393A">
        <w:rPr>
          <w:rFonts w:ascii="Arial" w:hAnsi="Arial" w:cs="Arial"/>
          <w:lang w:val="en-US"/>
        </w:rPr>
        <w:t>ex = 535/</w:t>
      </w:r>
      <w:r w:rsidR="002000CD" w:rsidRPr="000F393A">
        <w:rPr>
          <w:rFonts w:ascii="Arial" w:hAnsi="Arial" w:cs="Arial"/>
        </w:rPr>
        <w:sym w:font="Symbol" w:char="F06C"/>
      </w:r>
      <w:proofErr w:type="spellStart"/>
      <w:r w:rsidR="002000CD" w:rsidRPr="000F393A">
        <w:rPr>
          <w:rFonts w:ascii="Arial" w:hAnsi="Arial" w:cs="Arial"/>
          <w:lang w:val="en-US"/>
        </w:rPr>
        <w:t>em</w:t>
      </w:r>
      <w:proofErr w:type="spellEnd"/>
      <w:r w:rsidR="002000CD" w:rsidRPr="000F393A">
        <w:rPr>
          <w:rFonts w:ascii="Arial" w:hAnsi="Arial" w:cs="Arial"/>
          <w:lang w:val="en-US"/>
        </w:rPr>
        <w:t xml:space="preserve"> = 590 nm). </w:t>
      </w:r>
    </w:p>
    <w:p w14:paraId="1BB9487A" w14:textId="77777777" w:rsidR="00077FA1" w:rsidRPr="000F393A" w:rsidRDefault="00077FA1" w:rsidP="008F258C">
      <w:pPr>
        <w:tabs>
          <w:tab w:val="center" w:pos="5529"/>
        </w:tabs>
        <w:spacing w:line="480" w:lineRule="auto"/>
        <w:jc w:val="both"/>
        <w:rPr>
          <w:rFonts w:ascii="Arial" w:hAnsi="Arial" w:cs="Arial"/>
          <w:lang w:val="en-US"/>
        </w:rPr>
      </w:pPr>
    </w:p>
    <w:p w14:paraId="1216F05F" w14:textId="77777777" w:rsidR="00C37664" w:rsidRPr="000F393A" w:rsidRDefault="00C37664" w:rsidP="00C37664">
      <w:pPr>
        <w:tabs>
          <w:tab w:val="center" w:pos="5529"/>
        </w:tabs>
        <w:spacing w:line="480" w:lineRule="auto"/>
        <w:jc w:val="both"/>
        <w:rPr>
          <w:rFonts w:ascii="Arial" w:hAnsi="Arial" w:cs="Arial"/>
          <w:b/>
          <w:lang w:val="en-US"/>
        </w:rPr>
      </w:pPr>
      <w:r w:rsidRPr="000F393A">
        <w:rPr>
          <w:rFonts w:ascii="Arial" w:hAnsi="Arial" w:cs="Arial"/>
          <w:b/>
          <w:lang w:val="en-US"/>
        </w:rPr>
        <w:t>Identification of potential inhibitors of LINC00174-associated expression signature</w:t>
      </w:r>
    </w:p>
    <w:p w14:paraId="15102982" w14:textId="77777777" w:rsidR="00C37664" w:rsidRPr="00E938C8" w:rsidRDefault="00C37664" w:rsidP="00C37664">
      <w:pPr>
        <w:spacing w:line="480" w:lineRule="auto"/>
        <w:jc w:val="both"/>
        <w:rPr>
          <w:rFonts w:ascii="Arial" w:hAnsi="Arial" w:cs="Arial"/>
          <w:lang w:val="en-US"/>
        </w:rPr>
      </w:pPr>
      <w:r w:rsidRPr="000F393A">
        <w:rPr>
          <w:rFonts w:ascii="Arial" w:hAnsi="Arial" w:cs="Arial"/>
          <w:lang w:val="en-US"/>
        </w:rPr>
        <w:t xml:space="preserve">The LINC00174-associated signature was used to interrogate the Library of Integrated Network-based Cellular Signatures (LINCS; http://www.lincsproject.org/) through Connectivity Map (data version 1.1.1.2 and software version 1.1.1.38; https://clue.io/) to identify compounds whose administration to cancer cells results an opposite expression profile of the 128-gene signature associated to LINC00174. Briefly, Connectivity Map generates a list of compounds rank-ordered by the similarity of differentially-expressed genes in treated cells to the query gene signature and characterized by a score that ranges from -100 to 100 (based on the overlap with up- or down-regulated genes after the perturbation and the strength of the enrichment). In particular, a negative score indicates that the compound and the query signatures are opposing, i.e. genes of query signature </w:t>
      </w:r>
      <w:r w:rsidRPr="000F393A">
        <w:rPr>
          <w:rFonts w:ascii="Arial" w:hAnsi="Arial" w:cs="Arial"/>
          <w:lang w:val="en-US"/>
        </w:rPr>
        <w:lastRenderedPageBreak/>
        <w:t>are decreased by treatment with the compound. The magnitude of the score corresponds to the magnitude of similarity or dissimilarity. Drugs with negative score (i.e. drugs that revert the signature expression levels) were filtered retaining those with a score lower than the 90th percentile of all scores.</w:t>
      </w:r>
      <w:bookmarkStart w:id="0" w:name="_GoBack"/>
      <w:bookmarkEnd w:id="0"/>
    </w:p>
    <w:p w14:paraId="1E6B3683" w14:textId="77777777" w:rsidR="00C37664" w:rsidRPr="00E938C8" w:rsidRDefault="00C37664" w:rsidP="008F258C">
      <w:pPr>
        <w:tabs>
          <w:tab w:val="center" w:pos="5529"/>
        </w:tabs>
        <w:spacing w:line="480" w:lineRule="auto"/>
        <w:jc w:val="both"/>
        <w:rPr>
          <w:rFonts w:ascii="Arial" w:hAnsi="Arial" w:cs="Arial"/>
          <w:lang w:val="en-US"/>
        </w:rPr>
      </w:pPr>
    </w:p>
    <w:p w14:paraId="2E1E1EDA" w14:textId="77777777" w:rsidR="00077FA1" w:rsidRPr="00A61BBF" w:rsidRDefault="00077FA1" w:rsidP="008F258C">
      <w:pPr>
        <w:spacing w:line="480" w:lineRule="auto"/>
        <w:rPr>
          <w:rFonts w:ascii="Arial" w:hAnsi="Arial" w:cs="Arial"/>
          <w:b/>
          <w:lang w:val="en-US"/>
        </w:rPr>
      </w:pPr>
    </w:p>
    <w:sectPr w:rsidR="00077FA1" w:rsidRPr="00A61BBF" w:rsidSect="00072A23">
      <w:footerReference w:type="even" r:id="rId8"/>
      <w:footerReference w:type="default" r:id="rId9"/>
      <w:pgSz w:w="11900" w:h="1682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8D0763" w14:textId="77777777" w:rsidR="008E3707" w:rsidRDefault="008E3707" w:rsidP="00C86F29">
      <w:r>
        <w:separator/>
      </w:r>
    </w:p>
  </w:endnote>
  <w:endnote w:type="continuationSeparator" w:id="0">
    <w:p w14:paraId="3736D83C" w14:textId="77777777" w:rsidR="008E3707" w:rsidRDefault="008E3707" w:rsidP="00C86F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Yu Gothic Light">
    <w:panose1 w:val="00000000000000000000"/>
    <w:charset w:val="80"/>
    <w:family w:val="swiss"/>
    <w:notTrueType/>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20261E" w14:textId="77777777" w:rsidR="00C86F29" w:rsidRDefault="00C86F29" w:rsidP="00AB0C36">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65413F24" w14:textId="77777777" w:rsidR="00C86F29" w:rsidRDefault="00C86F29" w:rsidP="00C86F29">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B0088D" w14:textId="77777777" w:rsidR="00C86F29" w:rsidRDefault="00C86F29" w:rsidP="00AB0C36">
    <w:pPr>
      <w:pStyle w:val="Pidipagina"/>
      <w:framePr w:wrap="none"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0F393A">
      <w:rPr>
        <w:rStyle w:val="Numeropagina"/>
        <w:noProof/>
      </w:rPr>
      <w:t>5</w:t>
    </w:r>
    <w:r>
      <w:rPr>
        <w:rStyle w:val="Numeropagina"/>
      </w:rPr>
      <w:fldChar w:fldCharType="end"/>
    </w:r>
  </w:p>
  <w:p w14:paraId="17D5D744" w14:textId="77777777" w:rsidR="00C86F29" w:rsidRDefault="00C86F29" w:rsidP="00C86F29">
    <w:pPr>
      <w:pStyle w:val="Pidipa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E3A5E2" w14:textId="77777777" w:rsidR="008E3707" w:rsidRDefault="008E3707" w:rsidP="00C86F29">
      <w:r>
        <w:separator/>
      </w:r>
    </w:p>
  </w:footnote>
  <w:footnote w:type="continuationSeparator" w:id="0">
    <w:p w14:paraId="3E627CEA" w14:textId="77777777" w:rsidR="008E3707" w:rsidRDefault="008E3707" w:rsidP="00C86F2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4207E2"/>
    <w:multiLevelType w:val="multilevel"/>
    <w:tmpl w:val="3028F54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7D655D37"/>
    <w:multiLevelType w:val="multilevel"/>
    <w:tmpl w:val="C3A6560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7"/>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7FA1"/>
    <w:rsid w:val="00000949"/>
    <w:rsid w:val="000105B4"/>
    <w:rsid w:val="00017B92"/>
    <w:rsid w:val="0002100A"/>
    <w:rsid w:val="0002458D"/>
    <w:rsid w:val="00024DD0"/>
    <w:rsid w:val="00024FC4"/>
    <w:rsid w:val="00026076"/>
    <w:rsid w:val="00026429"/>
    <w:rsid w:val="00033F9C"/>
    <w:rsid w:val="00034F48"/>
    <w:rsid w:val="00035791"/>
    <w:rsid w:val="00036761"/>
    <w:rsid w:val="000425D3"/>
    <w:rsid w:val="00042B87"/>
    <w:rsid w:val="000448F7"/>
    <w:rsid w:val="00046533"/>
    <w:rsid w:val="000507BC"/>
    <w:rsid w:val="00051EB0"/>
    <w:rsid w:val="00057D28"/>
    <w:rsid w:val="000614D6"/>
    <w:rsid w:val="00062191"/>
    <w:rsid w:val="00062BFF"/>
    <w:rsid w:val="000643DF"/>
    <w:rsid w:val="00071013"/>
    <w:rsid w:val="00072A23"/>
    <w:rsid w:val="00072F01"/>
    <w:rsid w:val="00077D21"/>
    <w:rsid w:val="00077FA1"/>
    <w:rsid w:val="0008268C"/>
    <w:rsid w:val="000848D0"/>
    <w:rsid w:val="00087112"/>
    <w:rsid w:val="00087CAE"/>
    <w:rsid w:val="00092166"/>
    <w:rsid w:val="00094C42"/>
    <w:rsid w:val="00095F77"/>
    <w:rsid w:val="000963C1"/>
    <w:rsid w:val="000A210A"/>
    <w:rsid w:val="000A3295"/>
    <w:rsid w:val="000A4611"/>
    <w:rsid w:val="000A46F8"/>
    <w:rsid w:val="000B176C"/>
    <w:rsid w:val="000B2B9B"/>
    <w:rsid w:val="000B521C"/>
    <w:rsid w:val="000B621A"/>
    <w:rsid w:val="000B76D1"/>
    <w:rsid w:val="000C02FA"/>
    <w:rsid w:val="000C2726"/>
    <w:rsid w:val="000C3B18"/>
    <w:rsid w:val="000D0B32"/>
    <w:rsid w:val="000D185C"/>
    <w:rsid w:val="000D4F21"/>
    <w:rsid w:val="000D5758"/>
    <w:rsid w:val="000D5CF8"/>
    <w:rsid w:val="000E044E"/>
    <w:rsid w:val="000E1F70"/>
    <w:rsid w:val="000E2007"/>
    <w:rsid w:val="000E3927"/>
    <w:rsid w:val="000E5112"/>
    <w:rsid w:val="000E7254"/>
    <w:rsid w:val="000F3683"/>
    <w:rsid w:val="000F393A"/>
    <w:rsid w:val="000F562E"/>
    <w:rsid w:val="00101C10"/>
    <w:rsid w:val="00104B84"/>
    <w:rsid w:val="001114EA"/>
    <w:rsid w:val="00112C4A"/>
    <w:rsid w:val="00121D3B"/>
    <w:rsid w:val="00121E82"/>
    <w:rsid w:val="00124E07"/>
    <w:rsid w:val="00130A10"/>
    <w:rsid w:val="00131430"/>
    <w:rsid w:val="00132A5B"/>
    <w:rsid w:val="00135A53"/>
    <w:rsid w:val="001447D4"/>
    <w:rsid w:val="00150EC6"/>
    <w:rsid w:val="00151223"/>
    <w:rsid w:val="0015383B"/>
    <w:rsid w:val="0016004E"/>
    <w:rsid w:val="001612EF"/>
    <w:rsid w:val="00165FD1"/>
    <w:rsid w:val="001671DD"/>
    <w:rsid w:val="00170379"/>
    <w:rsid w:val="00172C27"/>
    <w:rsid w:val="00175F86"/>
    <w:rsid w:val="0017745A"/>
    <w:rsid w:val="001834DB"/>
    <w:rsid w:val="0018761D"/>
    <w:rsid w:val="00187634"/>
    <w:rsid w:val="00196FE6"/>
    <w:rsid w:val="001A1AA5"/>
    <w:rsid w:val="001B16C3"/>
    <w:rsid w:val="001B1970"/>
    <w:rsid w:val="001B4A14"/>
    <w:rsid w:val="001B5DEC"/>
    <w:rsid w:val="001C0FB0"/>
    <w:rsid w:val="001C1284"/>
    <w:rsid w:val="001C3DAF"/>
    <w:rsid w:val="001C5647"/>
    <w:rsid w:val="001D3B77"/>
    <w:rsid w:val="001D48D3"/>
    <w:rsid w:val="001D7E5A"/>
    <w:rsid w:val="001E2EEF"/>
    <w:rsid w:val="001E34A3"/>
    <w:rsid w:val="001E39F4"/>
    <w:rsid w:val="001E5979"/>
    <w:rsid w:val="001E7AED"/>
    <w:rsid w:val="001F0EAA"/>
    <w:rsid w:val="001F22B5"/>
    <w:rsid w:val="001F265F"/>
    <w:rsid w:val="001F56C5"/>
    <w:rsid w:val="001F7EC3"/>
    <w:rsid w:val="002000CD"/>
    <w:rsid w:val="00200719"/>
    <w:rsid w:val="00200E7F"/>
    <w:rsid w:val="002032DA"/>
    <w:rsid w:val="002043FC"/>
    <w:rsid w:val="0020597F"/>
    <w:rsid w:val="00210BF2"/>
    <w:rsid w:val="002144D5"/>
    <w:rsid w:val="00223298"/>
    <w:rsid w:val="00224174"/>
    <w:rsid w:val="002279FB"/>
    <w:rsid w:val="00227B86"/>
    <w:rsid w:val="00227D02"/>
    <w:rsid w:val="0023034F"/>
    <w:rsid w:val="00230CAE"/>
    <w:rsid w:val="00230E7C"/>
    <w:rsid w:val="00235A84"/>
    <w:rsid w:val="0023753A"/>
    <w:rsid w:val="00241F0F"/>
    <w:rsid w:val="00242302"/>
    <w:rsid w:val="00242D00"/>
    <w:rsid w:val="002461EC"/>
    <w:rsid w:val="00246CBF"/>
    <w:rsid w:val="00251126"/>
    <w:rsid w:val="0025201D"/>
    <w:rsid w:val="00254B77"/>
    <w:rsid w:val="002552D0"/>
    <w:rsid w:val="002560B4"/>
    <w:rsid w:val="002577A9"/>
    <w:rsid w:val="00260D23"/>
    <w:rsid w:val="00261021"/>
    <w:rsid w:val="00270AC4"/>
    <w:rsid w:val="002738A0"/>
    <w:rsid w:val="0028370E"/>
    <w:rsid w:val="00296394"/>
    <w:rsid w:val="00296958"/>
    <w:rsid w:val="002A3BAC"/>
    <w:rsid w:val="002A41C9"/>
    <w:rsid w:val="002B17DA"/>
    <w:rsid w:val="002B26EF"/>
    <w:rsid w:val="002B520A"/>
    <w:rsid w:val="002B66B2"/>
    <w:rsid w:val="002C22D7"/>
    <w:rsid w:val="002C511B"/>
    <w:rsid w:val="002C5287"/>
    <w:rsid w:val="002C643A"/>
    <w:rsid w:val="002C650B"/>
    <w:rsid w:val="002C77E2"/>
    <w:rsid w:val="002D44B1"/>
    <w:rsid w:val="002D7206"/>
    <w:rsid w:val="002E2A05"/>
    <w:rsid w:val="002E4250"/>
    <w:rsid w:val="002E7476"/>
    <w:rsid w:val="002F1FAD"/>
    <w:rsid w:val="002F43C9"/>
    <w:rsid w:val="002F4D57"/>
    <w:rsid w:val="002F59D8"/>
    <w:rsid w:val="002F5DAC"/>
    <w:rsid w:val="00300078"/>
    <w:rsid w:val="00303BEA"/>
    <w:rsid w:val="00310164"/>
    <w:rsid w:val="0031198B"/>
    <w:rsid w:val="00315100"/>
    <w:rsid w:val="003207C2"/>
    <w:rsid w:val="00323312"/>
    <w:rsid w:val="00323AF0"/>
    <w:rsid w:val="00332DA3"/>
    <w:rsid w:val="00333A42"/>
    <w:rsid w:val="00337D8E"/>
    <w:rsid w:val="003423F6"/>
    <w:rsid w:val="003436CA"/>
    <w:rsid w:val="00343BFA"/>
    <w:rsid w:val="00346DD7"/>
    <w:rsid w:val="00351041"/>
    <w:rsid w:val="00351FE7"/>
    <w:rsid w:val="003520BB"/>
    <w:rsid w:val="0035253D"/>
    <w:rsid w:val="0036082F"/>
    <w:rsid w:val="00362872"/>
    <w:rsid w:val="00362922"/>
    <w:rsid w:val="00366925"/>
    <w:rsid w:val="0036753E"/>
    <w:rsid w:val="00371C70"/>
    <w:rsid w:val="00373DCF"/>
    <w:rsid w:val="00374D63"/>
    <w:rsid w:val="0037617D"/>
    <w:rsid w:val="00377688"/>
    <w:rsid w:val="00381B6F"/>
    <w:rsid w:val="00383779"/>
    <w:rsid w:val="003859DA"/>
    <w:rsid w:val="00386706"/>
    <w:rsid w:val="00394378"/>
    <w:rsid w:val="003A1D72"/>
    <w:rsid w:val="003A7B6F"/>
    <w:rsid w:val="003B0175"/>
    <w:rsid w:val="003B3326"/>
    <w:rsid w:val="003B54A0"/>
    <w:rsid w:val="003B6EE5"/>
    <w:rsid w:val="003C0F5B"/>
    <w:rsid w:val="003C2549"/>
    <w:rsid w:val="003C3F96"/>
    <w:rsid w:val="003D3BA2"/>
    <w:rsid w:val="003D777C"/>
    <w:rsid w:val="003D7D83"/>
    <w:rsid w:val="003E0632"/>
    <w:rsid w:val="003E3A9A"/>
    <w:rsid w:val="003E478A"/>
    <w:rsid w:val="003E586E"/>
    <w:rsid w:val="003F1475"/>
    <w:rsid w:val="003F1C6B"/>
    <w:rsid w:val="003F425C"/>
    <w:rsid w:val="00402272"/>
    <w:rsid w:val="00413355"/>
    <w:rsid w:val="00413842"/>
    <w:rsid w:val="0041710A"/>
    <w:rsid w:val="004210B8"/>
    <w:rsid w:val="00424DC0"/>
    <w:rsid w:val="004300AF"/>
    <w:rsid w:val="004336B3"/>
    <w:rsid w:val="00434DF2"/>
    <w:rsid w:val="00437099"/>
    <w:rsid w:val="00440333"/>
    <w:rsid w:val="00440EC5"/>
    <w:rsid w:val="00442349"/>
    <w:rsid w:val="004472AD"/>
    <w:rsid w:val="00455148"/>
    <w:rsid w:val="004615E5"/>
    <w:rsid w:val="00462727"/>
    <w:rsid w:val="004627A9"/>
    <w:rsid w:val="0046336E"/>
    <w:rsid w:val="00470EC6"/>
    <w:rsid w:val="004725AD"/>
    <w:rsid w:val="004769D5"/>
    <w:rsid w:val="00482DF5"/>
    <w:rsid w:val="00482E7B"/>
    <w:rsid w:val="00484F11"/>
    <w:rsid w:val="00490E3D"/>
    <w:rsid w:val="00491CA2"/>
    <w:rsid w:val="004971F7"/>
    <w:rsid w:val="004974A5"/>
    <w:rsid w:val="004A3E21"/>
    <w:rsid w:val="004A6719"/>
    <w:rsid w:val="004B2F1B"/>
    <w:rsid w:val="004B35BF"/>
    <w:rsid w:val="004B4407"/>
    <w:rsid w:val="004B4B90"/>
    <w:rsid w:val="004C027D"/>
    <w:rsid w:val="004C3A68"/>
    <w:rsid w:val="004C53C0"/>
    <w:rsid w:val="004D2226"/>
    <w:rsid w:val="004D5E5A"/>
    <w:rsid w:val="004D7DFF"/>
    <w:rsid w:val="004E024C"/>
    <w:rsid w:val="004E0418"/>
    <w:rsid w:val="004E1178"/>
    <w:rsid w:val="004E162A"/>
    <w:rsid w:val="004E62A4"/>
    <w:rsid w:val="004F2F92"/>
    <w:rsid w:val="004F6762"/>
    <w:rsid w:val="0050141A"/>
    <w:rsid w:val="00501BDE"/>
    <w:rsid w:val="00505A8C"/>
    <w:rsid w:val="00506A61"/>
    <w:rsid w:val="0051529B"/>
    <w:rsid w:val="00521022"/>
    <w:rsid w:val="005252A2"/>
    <w:rsid w:val="00527EA2"/>
    <w:rsid w:val="00530F47"/>
    <w:rsid w:val="00531DE6"/>
    <w:rsid w:val="0053450F"/>
    <w:rsid w:val="00541E70"/>
    <w:rsid w:val="005464B7"/>
    <w:rsid w:val="00546C3F"/>
    <w:rsid w:val="00546F5C"/>
    <w:rsid w:val="00547B79"/>
    <w:rsid w:val="005505F8"/>
    <w:rsid w:val="00553243"/>
    <w:rsid w:val="00553D2F"/>
    <w:rsid w:val="00554066"/>
    <w:rsid w:val="00554BDF"/>
    <w:rsid w:val="00556C18"/>
    <w:rsid w:val="00557ECA"/>
    <w:rsid w:val="00561B4B"/>
    <w:rsid w:val="00564F0E"/>
    <w:rsid w:val="00567362"/>
    <w:rsid w:val="005674F4"/>
    <w:rsid w:val="00572677"/>
    <w:rsid w:val="00572793"/>
    <w:rsid w:val="0057480D"/>
    <w:rsid w:val="00574B66"/>
    <w:rsid w:val="00575E9D"/>
    <w:rsid w:val="00576DE8"/>
    <w:rsid w:val="00576EEB"/>
    <w:rsid w:val="005804B6"/>
    <w:rsid w:val="005827BC"/>
    <w:rsid w:val="00584A94"/>
    <w:rsid w:val="00590F7D"/>
    <w:rsid w:val="005A4B1F"/>
    <w:rsid w:val="005A4E9C"/>
    <w:rsid w:val="005A5536"/>
    <w:rsid w:val="005A5601"/>
    <w:rsid w:val="005B1D7E"/>
    <w:rsid w:val="005B3204"/>
    <w:rsid w:val="005B3E56"/>
    <w:rsid w:val="005C01C8"/>
    <w:rsid w:val="005C3B37"/>
    <w:rsid w:val="005C5913"/>
    <w:rsid w:val="005C6DF2"/>
    <w:rsid w:val="005D1179"/>
    <w:rsid w:val="005D24B2"/>
    <w:rsid w:val="005D3873"/>
    <w:rsid w:val="005D389E"/>
    <w:rsid w:val="005D5BE2"/>
    <w:rsid w:val="005E2BA6"/>
    <w:rsid w:val="005E34D6"/>
    <w:rsid w:val="005E5527"/>
    <w:rsid w:val="005F553B"/>
    <w:rsid w:val="005F6371"/>
    <w:rsid w:val="0060191D"/>
    <w:rsid w:val="006103D2"/>
    <w:rsid w:val="00610CD6"/>
    <w:rsid w:val="0061181F"/>
    <w:rsid w:val="00612284"/>
    <w:rsid w:val="00613747"/>
    <w:rsid w:val="00614ECE"/>
    <w:rsid w:val="00615479"/>
    <w:rsid w:val="006222F7"/>
    <w:rsid w:val="00623A21"/>
    <w:rsid w:val="00624B89"/>
    <w:rsid w:val="006303D0"/>
    <w:rsid w:val="0063136B"/>
    <w:rsid w:val="00632316"/>
    <w:rsid w:val="006343A7"/>
    <w:rsid w:val="00635446"/>
    <w:rsid w:val="006407DE"/>
    <w:rsid w:val="0064178D"/>
    <w:rsid w:val="006419A0"/>
    <w:rsid w:val="00647439"/>
    <w:rsid w:val="006516C6"/>
    <w:rsid w:val="00653670"/>
    <w:rsid w:val="006561C9"/>
    <w:rsid w:val="00656FBC"/>
    <w:rsid w:val="006613CC"/>
    <w:rsid w:val="00661E2C"/>
    <w:rsid w:val="00666D11"/>
    <w:rsid w:val="00667512"/>
    <w:rsid w:val="006675F8"/>
    <w:rsid w:val="00667D09"/>
    <w:rsid w:val="006704AC"/>
    <w:rsid w:val="00670C24"/>
    <w:rsid w:val="0067126D"/>
    <w:rsid w:val="0067305A"/>
    <w:rsid w:val="0068406F"/>
    <w:rsid w:val="00685E51"/>
    <w:rsid w:val="00687D45"/>
    <w:rsid w:val="006912A6"/>
    <w:rsid w:val="00696E89"/>
    <w:rsid w:val="006A145A"/>
    <w:rsid w:val="006B65BC"/>
    <w:rsid w:val="006C0AAD"/>
    <w:rsid w:val="006C2867"/>
    <w:rsid w:val="006C7A7B"/>
    <w:rsid w:val="006D173F"/>
    <w:rsid w:val="006D2FCC"/>
    <w:rsid w:val="006D6BA4"/>
    <w:rsid w:val="006E2BA6"/>
    <w:rsid w:val="006E6C02"/>
    <w:rsid w:val="006E6D0E"/>
    <w:rsid w:val="006F12A2"/>
    <w:rsid w:val="006F1DE0"/>
    <w:rsid w:val="006F2D0A"/>
    <w:rsid w:val="006F5045"/>
    <w:rsid w:val="006F72F9"/>
    <w:rsid w:val="007007E4"/>
    <w:rsid w:val="007020EC"/>
    <w:rsid w:val="00704C76"/>
    <w:rsid w:val="00704E70"/>
    <w:rsid w:val="00707F77"/>
    <w:rsid w:val="007103C2"/>
    <w:rsid w:val="00712379"/>
    <w:rsid w:val="007204A6"/>
    <w:rsid w:val="00721EAC"/>
    <w:rsid w:val="00725AF2"/>
    <w:rsid w:val="0073349C"/>
    <w:rsid w:val="007351CA"/>
    <w:rsid w:val="00736BD0"/>
    <w:rsid w:val="00743271"/>
    <w:rsid w:val="00752D78"/>
    <w:rsid w:val="007617FB"/>
    <w:rsid w:val="00762ABC"/>
    <w:rsid w:val="00765895"/>
    <w:rsid w:val="0077328E"/>
    <w:rsid w:val="007745BF"/>
    <w:rsid w:val="007747C3"/>
    <w:rsid w:val="0078415E"/>
    <w:rsid w:val="007855ED"/>
    <w:rsid w:val="00787B16"/>
    <w:rsid w:val="007900DD"/>
    <w:rsid w:val="007A656E"/>
    <w:rsid w:val="007A6F06"/>
    <w:rsid w:val="007B30D0"/>
    <w:rsid w:val="007B3CAD"/>
    <w:rsid w:val="007B566C"/>
    <w:rsid w:val="007C0941"/>
    <w:rsid w:val="007C1AC1"/>
    <w:rsid w:val="007C792C"/>
    <w:rsid w:val="007D1360"/>
    <w:rsid w:val="007D2213"/>
    <w:rsid w:val="007D3FD1"/>
    <w:rsid w:val="007D71C5"/>
    <w:rsid w:val="007D784E"/>
    <w:rsid w:val="007E0C9E"/>
    <w:rsid w:val="007E2F6B"/>
    <w:rsid w:val="007E3364"/>
    <w:rsid w:val="007F228E"/>
    <w:rsid w:val="007F2E4E"/>
    <w:rsid w:val="007F3BE5"/>
    <w:rsid w:val="007F5558"/>
    <w:rsid w:val="008000CD"/>
    <w:rsid w:val="00803EC1"/>
    <w:rsid w:val="00804450"/>
    <w:rsid w:val="00811D31"/>
    <w:rsid w:val="0082058E"/>
    <w:rsid w:val="0082200E"/>
    <w:rsid w:val="00825346"/>
    <w:rsid w:val="00827832"/>
    <w:rsid w:val="00833F94"/>
    <w:rsid w:val="0083428F"/>
    <w:rsid w:val="008372AF"/>
    <w:rsid w:val="00844763"/>
    <w:rsid w:val="00846549"/>
    <w:rsid w:val="00851842"/>
    <w:rsid w:val="00853415"/>
    <w:rsid w:val="008542CA"/>
    <w:rsid w:val="00861419"/>
    <w:rsid w:val="00862FE8"/>
    <w:rsid w:val="008647DB"/>
    <w:rsid w:val="00865820"/>
    <w:rsid w:val="008674D4"/>
    <w:rsid w:val="00871866"/>
    <w:rsid w:val="00872548"/>
    <w:rsid w:val="00876F03"/>
    <w:rsid w:val="0088443D"/>
    <w:rsid w:val="00885137"/>
    <w:rsid w:val="008852AF"/>
    <w:rsid w:val="008856F1"/>
    <w:rsid w:val="00887AA4"/>
    <w:rsid w:val="00890A6A"/>
    <w:rsid w:val="00894137"/>
    <w:rsid w:val="00894337"/>
    <w:rsid w:val="0089474C"/>
    <w:rsid w:val="00895859"/>
    <w:rsid w:val="008A0913"/>
    <w:rsid w:val="008A1C6E"/>
    <w:rsid w:val="008A3A2A"/>
    <w:rsid w:val="008B35D2"/>
    <w:rsid w:val="008B4EAA"/>
    <w:rsid w:val="008C1328"/>
    <w:rsid w:val="008C20C7"/>
    <w:rsid w:val="008C2431"/>
    <w:rsid w:val="008C3A36"/>
    <w:rsid w:val="008C5071"/>
    <w:rsid w:val="008C6E57"/>
    <w:rsid w:val="008D1A37"/>
    <w:rsid w:val="008D26A8"/>
    <w:rsid w:val="008D46C1"/>
    <w:rsid w:val="008D4EB9"/>
    <w:rsid w:val="008D5FE4"/>
    <w:rsid w:val="008D6920"/>
    <w:rsid w:val="008E00A6"/>
    <w:rsid w:val="008E3707"/>
    <w:rsid w:val="008E6A6F"/>
    <w:rsid w:val="008E7A36"/>
    <w:rsid w:val="008F047D"/>
    <w:rsid w:val="008F258C"/>
    <w:rsid w:val="008F4E3E"/>
    <w:rsid w:val="008F56CA"/>
    <w:rsid w:val="008F7D6B"/>
    <w:rsid w:val="009016C7"/>
    <w:rsid w:val="0090354B"/>
    <w:rsid w:val="009106F1"/>
    <w:rsid w:val="009116E1"/>
    <w:rsid w:val="00911849"/>
    <w:rsid w:val="009145CD"/>
    <w:rsid w:val="00914C39"/>
    <w:rsid w:val="00915982"/>
    <w:rsid w:val="009169B1"/>
    <w:rsid w:val="00922496"/>
    <w:rsid w:val="00923274"/>
    <w:rsid w:val="00923A7D"/>
    <w:rsid w:val="009247BB"/>
    <w:rsid w:val="00931C9F"/>
    <w:rsid w:val="00934DDA"/>
    <w:rsid w:val="00937F4B"/>
    <w:rsid w:val="0094141D"/>
    <w:rsid w:val="0094443B"/>
    <w:rsid w:val="00944ED8"/>
    <w:rsid w:val="0094576B"/>
    <w:rsid w:val="00945BE2"/>
    <w:rsid w:val="009563E5"/>
    <w:rsid w:val="0095656C"/>
    <w:rsid w:val="0095784D"/>
    <w:rsid w:val="00960361"/>
    <w:rsid w:val="0096354D"/>
    <w:rsid w:val="009654B2"/>
    <w:rsid w:val="00965BD0"/>
    <w:rsid w:val="00965F41"/>
    <w:rsid w:val="00966F1B"/>
    <w:rsid w:val="00971131"/>
    <w:rsid w:val="00971D4F"/>
    <w:rsid w:val="00973917"/>
    <w:rsid w:val="00974536"/>
    <w:rsid w:val="0097621B"/>
    <w:rsid w:val="00976360"/>
    <w:rsid w:val="009763BF"/>
    <w:rsid w:val="009812EE"/>
    <w:rsid w:val="00982ECA"/>
    <w:rsid w:val="00983928"/>
    <w:rsid w:val="00983CC9"/>
    <w:rsid w:val="009862E2"/>
    <w:rsid w:val="00992CD7"/>
    <w:rsid w:val="00992DF7"/>
    <w:rsid w:val="00994D56"/>
    <w:rsid w:val="009A0D6B"/>
    <w:rsid w:val="009B12CC"/>
    <w:rsid w:val="009B3DE7"/>
    <w:rsid w:val="009C3882"/>
    <w:rsid w:val="009C3E20"/>
    <w:rsid w:val="009C5D69"/>
    <w:rsid w:val="009C6846"/>
    <w:rsid w:val="009C6ADE"/>
    <w:rsid w:val="009C7A87"/>
    <w:rsid w:val="009C7D2C"/>
    <w:rsid w:val="009D0F6D"/>
    <w:rsid w:val="009D2965"/>
    <w:rsid w:val="009D4DCD"/>
    <w:rsid w:val="009D53F9"/>
    <w:rsid w:val="009D7619"/>
    <w:rsid w:val="009E2DC4"/>
    <w:rsid w:val="009E5246"/>
    <w:rsid w:val="009F5BD2"/>
    <w:rsid w:val="00A031F9"/>
    <w:rsid w:val="00A03B00"/>
    <w:rsid w:val="00A061CF"/>
    <w:rsid w:val="00A078B7"/>
    <w:rsid w:val="00A13376"/>
    <w:rsid w:val="00A13E46"/>
    <w:rsid w:val="00A154E3"/>
    <w:rsid w:val="00A22163"/>
    <w:rsid w:val="00A24E23"/>
    <w:rsid w:val="00A27515"/>
    <w:rsid w:val="00A3086C"/>
    <w:rsid w:val="00A32A3C"/>
    <w:rsid w:val="00A33327"/>
    <w:rsid w:val="00A3483C"/>
    <w:rsid w:val="00A43051"/>
    <w:rsid w:val="00A47DB5"/>
    <w:rsid w:val="00A501E4"/>
    <w:rsid w:val="00A511D3"/>
    <w:rsid w:val="00A52B30"/>
    <w:rsid w:val="00A53590"/>
    <w:rsid w:val="00A61BBF"/>
    <w:rsid w:val="00A62632"/>
    <w:rsid w:val="00A6360F"/>
    <w:rsid w:val="00A6602D"/>
    <w:rsid w:val="00A72DB1"/>
    <w:rsid w:val="00A76712"/>
    <w:rsid w:val="00A834D4"/>
    <w:rsid w:val="00A83A79"/>
    <w:rsid w:val="00A90B55"/>
    <w:rsid w:val="00A90DDD"/>
    <w:rsid w:val="00A96200"/>
    <w:rsid w:val="00A97136"/>
    <w:rsid w:val="00A9732F"/>
    <w:rsid w:val="00AA0643"/>
    <w:rsid w:val="00AA1DC9"/>
    <w:rsid w:val="00AA3A47"/>
    <w:rsid w:val="00AA42D3"/>
    <w:rsid w:val="00AA7EA6"/>
    <w:rsid w:val="00AA7F04"/>
    <w:rsid w:val="00AB5451"/>
    <w:rsid w:val="00AB54BC"/>
    <w:rsid w:val="00AB7497"/>
    <w:rsid w:val="00AC2BBC"/>
    <w:rsid w:val="00AC494B"/>
    <w:rsid w:val="00AC5048"/>
    <w:rsid w:val="00AC640C"/>
    <w:rsid w:val="00AD2C2E"/>
    <w:rsid w:val="00AE1D61"/>
    <w:rsid w:val="00AE2F9B"/>
    <w:rsid w:val="00AE4E9B"/>
    <w:rsid w:val="00AE6256"/>
    <w:rsid w:val="00AE756C"/>
    <w:rsid w:val="00AE7C11"/>
    <w:rsid w:val="00AE7F29"/>
    <w:rsid w:val="00AF0649"/>
    <w:rsid w:val="00AF103D"/>
    <w:rsid w:val="00AF52E2"/>
    <w:rsid w:val="00AF58A9"/>
    <w:rsid w:val="00AF741B"/>
    <w:rsid w:val="00B01D58"/>
    <w:rsid w:val="00B02129"/>
    <w:rsid w:val="00B02BC2"/>
    <w:rsid w:val="00B075E1"/>
    <w:rsid w:val="00B10420"/>
    <w:rsid w:val="00B1096C"/>
    <w:rsid w:val="00B10983"/>
    <w:rsid w:val="00B12EF2"/>
    <w:rsid w:val="00B1506D"/>
    <w:rsid w:val="00B20762"/>
    <w:rsid w:val="00B2188E"/>
    <w:rsid w:val="00B22B3B"/>
    <w:rsid w:val="00B22F17"/>
    <w:rsid w:val="00B2485D"/>
    <w:rsid w:val="00B24FF7"/>
    <w:rsid w:val="00B26AD4"/>
    <w:rsid w:val="00B2737A"/>
    <w:rsid w:val="00B3338A"/>
    <w:rsid w:val="00B36401"/>
    <w:rsid w:val="00B36B23"/>
    <w:rsid w:val="00B400B2"/>
    <w:rsid w:val="00B40CCC"/>
    <w:rsid w:val="00B44FE6"/>
    <w:rsid w:val="00B5313A"/>
    <w:rsid w:val="00B5333C"/>
    <w:rsid w:val="00B53A7F"/>
    <w:rsid w:val="00B571D4"/>
    <w:rsid w:val="00B60844"/>
    <w:rsid w:val="00B64243"/>
    <w:rsid w:val="00B7193E"/>
    <w:rsid w:val="00B71AB8"/>
    <w:rsid w:val="00B73DBA"/>
    <w:rsid w:val="00B77BCD"/>
    <w:rsid w:val="00B77EC9"/>
    <w:rsid w:val="00B80251"/>
    <w:rsid w:val="00B87382"/>
    <w:rsid w:val="00B90B89"/>
    <w:rsid w:val="00B922E6"/>
    <w:rsid w:val="00B960BF"/>
    <w:rsid w:val="00B9650B"/>
    <w:rsid w:val="00BA4E0B"/>
    <w:rsid w:val="00BA5E6B"/>
    <w:rsid w:val="00BA6A8E"/>
    <w:rsid w:val="00BA7BF1"/>
    <w:rsid w:val="00BB1BCA"/>
    <w:rsid w:val="00BB2E64"/>
    <w:rsid w:val="00BB5DE3"/>
    <w:rsid w:val="00BC163D"/>
    <w:rsid w:val="00BC3374"/>
    <w:rsid w:val="00BC3BF4"/>
    <w:rsid w:val="00BC4976"/>
    <w:rsid w:val="00BC4990"/>
    <w:rsid w:val="00BC4CF6"/>
    <w:rsid w:val="00BC58E3"/>
    <w:rsid w:val="00BC7BF0"/>
    <w:rsid w:val="00BD0B59"/>
    <w:rsid w:val="00BD246D"/>
    <w:rsid w:val="00BD399A"/>
    <w:rsid w:val="00BD5A1C"/>
    <w:rsid w:val="00BE0D6D"/>
    <w:rsid w:val="00BE3741"/>
    <w:rsid w:val="00BF02DE"/>
    <w:rsid w:val="00BF0522"/>
    <w:rsid w:val="00BF06B3"/>
    <w:rsid w:val="00BF23CD"/>
    <w:rsid w:val="00BF24B5"/>
    <w:rsid w:val="00BF4909"/>
    <w:rsid w:val="00C04224"/>
    <w:rsid w:val="00C0575F"/>
    <w:rsid w:val="00C1064F"/>
    <w:rsid w:val="00C1115E"/>
    <w:rsid w:val="00C1398A"/>
    <w:rsid w:val="00C153F7"/>
    <w:rsid w:val="00C24699"/>
    <w:rsid w:val="00C2549E"/>
    <w:rsid w:val="00C26092"/>
    <w:rsid w:val="00C267F2"/>
    <w:rsid w:val="00C27482"/>
    <w:rsid w:val="00C313B9"/>
    <w:rsid w:val="00C37664"/>
    <w:rsid w:val="00C42655"/>
    <w:rsid w:val="00C44F12"/>
    <w:rsid w:val="00C47F35"/>
    <w:rsid w:val="00C55412"/>
    <w:rsid w:val="00C57D74"/>
    <w:rsid w:val="00C61911"/>
    <w:rsid w:val="00C62116"/>
    <w:rsid w:val="00C62B61"/>
    <w:rsid w:val="00C62CDA"/>
    <w:rsid w:val="00C648B8"/>
    <w:rsid w:val="00C657DF"/>
    <w:rsid w:val="00C658F2"/>
    <w:rsid w:val="00C67C66"/>
    <w:rsid w:val="00C72B0C"/>
    <w:rsid w:val="00C8256A"/>
    <w:rsid w:val="00C83364"/>
    <w:rsid w:val="00C83C87"/>
    <w:rsid w:val="00C8580A"/>
    <w:rsid w:val="00C8583A"/>
    <w:rsid w:val="00C868AF"/>
    <w:rsid w:val="00C86F29"/>
    <w:rsid w:val="00C87630"/>
    <w:rsid w:val="00C94385"/>
    <w:rsid w:val="00C964BE"/>
    <w:rsid w:val="00CA2088"/>
    <w:rsid w:val="00CA5649"/>
    <w:rsid w:val="00CA5E9E"/>
    <w:rsid w:val="00CB135F"/>
    <w:rsid w:val="00CB3340"/>
    <w:rsid w:val="00CC1688"/>
    <w:rsid w:val="00CC1DF0"/>
    <w:rsid w:val="00CC2D51"/>
    <w:rsid w:val="00CD3466"/>
    <w:rsid w:val="00CD37C0"/>
    <w:rsid w:val="00CD3802"/>
    <w:rsid w:val="00CD3D4E"/>
    <w:rsid w:val="00CD3E80"/>
    <w:rsid w:val="00CD446C"/>
    <w:rsid w:val="00CD79BC"/>
    <w:rsid w:val="00CE7614"/>
    <w:rsid w:val="00CF02AD"/>
    <w:rsid w:val="00CF36FA"/>
    <w:rsid w:val="00CF64C7"/>
    <w:rsid w:val="00CF6C06"/>
    <w:rsid w:val="00D01B01"/>
    <w:rsid w:val="00D03ACA"/>
    <w:rsid w:val="00D061C4"/>
    <w:rsid w:val="00D12B90"/>
    <w:rsid w:val="00D13248"/>
    <w:rsid w:val="00D16390"/>
    <w:rsid w:val="00D23CA3"/>
    <w:rsid w:val="00D267B6"/>
    <w:rsid w:val="00D2742D"/>
    <w:rsid w:val="00D30297"/>
    <w:rsid w:val="00D32783"/>
    <w:rsid w:val="00D33224"/>
    <w:rsid w:val="00D35796"/>
    <w:rsid w:val="00D36A9D"/>
    <w:rsid w:val="00D41B5D"/>
    <w:rsid w:val="00D41BC8"/>
    <w:rsid w:val="00D41F71"/>
    <w:rsid w:val="00D43093"/>
    <w:rsid w:val="00D4341F"/>
    <w:rsid w:val="00D462FF"/>
    <w:rsid w:val="00D54FD9"/>
    <w:rsid w:val="00D55139"/>
    <w:rsid w:val="00D60097"/>
    <w:rsid w:val="00D62C8C"/>
    <w:rsid w:val="00D72484"/>
    <w:rsid w:val="00D72681"/>
    <w:rsid w:val="00D74460"/>
    <w:rsid w:val="00D75401"/>
    <w:rsid w:val="00D76AA3"/>
    <w:rsid w:val="00D76E4D"/>
    <w:rsid w:val="00D7751E"/>
    <w:rsid w:val="00D8191D"/>
    <w:rsid w:val="00D84422"/>
    <w:rsid w:val="00D8635C"/>
    <w:rsid w:val="00D90652"/>
    <w:rsid w:val="00D91781"/>
    <w:rsid w:val="00D96E8C"/>
    <w:rsid w:val="00DA30AC"/>
    <w:rsid w:val="00DA398C"/>
    <w:rsid w:val="00DA6787"/>
    <w:rsid w:val="00DA71E3"/>
    <w:rsid w:val="00DB0B0A"/>
    <w:rsid w:val="00DB7558"/>
    <w:rsid w:val="00DC403D"/>
    <w:rsid w:val="00DC535E"/>
    <w:rsid w:val="00DD0EC5"/>
    <w:rsid w:val="00DE1F90"/>
    <w:rsid w:val="00DE20DF"/>
    <w:rsid w:val="00DE368A"/>
    <w:rsid w:val="00DF106D"/>
    <w:rsid w:val="00DF2EF8"/>
    <w:rsid w:val="00DF3556"/>
    <w:rsid w:val="00DF618F"/>
    <w:rsid w:val="00E0008D"/>
    <w:rsid w:val="00E00FC7"/>
    <w:rsid w:val="00E0259E"/>
    <w:rsid w:val="00E0453E"/>
    <w:rsid w:val="00E06E97"/>
    <w:rsid w:val="00E10F0B"/>
    <w:rsid w:val="00E140B1"/>
    <w:rsid w:val="00E158C2"/>
    <w:rsid w:val="00E16F6F"/>
    <w:rsid w:val="00E2113B"/>
    <w:rsid w:val="00E22C1A"/>
    <w:rsid w:val="00E22E80"/>
    <w:rsid w:val="00E25D47"/>
    <w:rsid w:val="00E272A1"/>
    <w:rsid w:val="00E3416F"/>
    <w:rsid w:val="00E34297"/>
    <w:rsid w:val="00E37205"/>
    <w:rsid w:val="00E37919"/>
    <w:rsid w:val="00E40BBF"/>
    <w:rsid w:val="00E41CBF"/>
    <w:rsid w:val="00E45146"/>
    <w:rsid w:val="00E507C9"/>
    <w:rsid w:val="00E562EC"/>
    <w:rsid w:val="00E612DE"/>
    <w:rsid w:val="00E65663"/>
    <w:rsid w:val="00E702D2"/>
    <w:rsid w:val="00E7474A"/>
    <w:rsid w:val="00E81C62"/>
    <w:rsid w:val="00E823B6"/>
    <w:rsid w:val="00E846D9"/>
    <w:rsid w:val="00E84D39"/>
    <w:rsid w:val="00E857EB"/>
    <w:rsid w:val="00E87074"/>
    <w:rsid w:val="00E9191D"/>
    <w:rsid w:val="00E9522A"/>
    <w:rsid w:val="00E96A8A"/>
    <w:rsid w:val="00E972DD"/>
    <w:rsid w:val="00EA0BBB"/>
    <w:rsid w:val="00EA3D8E"/>
    <w:rsid w:val="00EA6A84"/>
    <w:rsid w:val="00EA7ECF"/>
    <w:rsid w:val="00EB777E"/>
    <w:rsid w:val="00EC02F6"/>
    <w:rsid w:val="00EC1095"/>
    <w:rsid w:val="00EC3757"/>
    <w:rsid w:val="00ED24E7"/>
    <w:rsid w:val="00ED5A15"/>
    <w:rsid w:val="00ED6453"/>
    <w:rsid w:val="00ED7A1B"/>
    <w:rsid w:val="00ED7DEC"/>
    <w:rsid w:val="00ED7E4C"/>
    <w:rsid w:val="00EE1266"/>
    <w:rsid w:val="00EE3740"/>
    <w:rsid w:val="00EE4F5C"/>
    <w:rsid w:val="00EE5B75"/>
    <w:rsid w:val="00EF18CD"/>
    <w:rsid w:val="00EF3922"/>
    <w:rsid w:val="00EF3EF1"/>
    <w:rsid w:val="00EF74BD"/>
    <w:rsid w:val="00EF762B"/>
    <w:rsid w:val="00F02898"/>
    <w:rsid w:val="00F10B49"/>
    <w:rsid w:val="00F12906"/>
    <w:rsid w:val="00F12C36"/>
    <w:rsid w:val="00F16004"/>
    <w:rsid w:val="00F200AB"/>
    <w:rsid w:val="00F2432E"/>
    <w:rsid w:val="00F324FE"/>
    <w:rsid w:val="00F35B5E"/>
    <w:rsid w:val="00F37C48"/>
    <w:rsid w:val="00F50C0A"/>
    <w:rsid w:val="00F52B75"/>
    <w:rsid w:val="00F561B5"/>
    <w:rsid w:val="00F57994"/>
    <w:rsid w:val="00F618A8"/>
    <w:rsid w:val="00F64C00"/>
    <w:rsid w:val="00F70629"/>
    <w:rsid w:val="00F71B1F"/>
    <w:rsid w:val="00F76D35"/>
    <w:rsid w:val="00F80454"/>
    <w:rsid w:val="00F80AAE"/>
    <w:rsid w:val="00F84C9E"/>
    <w:rsid w:val="00F853D7"/>
    <w:rsid w:val="00F863A3"/>
    <w:rsid w:val="00F867F1"/>
    <w:rsid w:val="00F87931"/>
    <w:rsid w:val="00F9236E"/>
    <w:rsid w:val="00F949E3"/>
    <w:rsid w:val="00FA5E2A"/>
    <w:rsid w:val="00FA62C8"/>
    <w:rsid w:val="00FA6595"/>
    <w:rsid w:val="00FC3628"/>
    <w:rsid w:val="00FC3D6D"/>
    <w:rsid w:val="00FC5FA2"/>
    <w:rsid w:val="00FC6E4B"/>
    <w:rsid w:val="00FD00A8"/>
    <w:rsid w:val="00FD14F0"/>
    <w:rsid w:val="00FD30B6"/>
    <w:rsid w:val="00FD7099"/>
    <w:rsid w:val="00FE195D"/>
    <w:rsid w:val="00FE2C1F"/>
    <w:rsid w:val="00FE3C94"/>
    <w:rsid w:val="00FE682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FFB9412"/>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C86F29"/>
    <w:pPr>
      <w:tabs>
        <w:tab w:val="center" w:pos="4819"/>
        <w:tab w:val="right" w:pos="9638"/>
      </w:tabs>
    </w:pPr>
  </w:style>
  <w:style w:type="character" w:customStyle="1" w:styleId="PidipaginaCarattere">
    <w:name w:val="Piè di pagina Carattere"/>
    <w:basedOn w:val="Caratterepredefinitoparagrafo"/>
    <w:link w:val="Pidipagina"/>
    <w:uiPriority w:val="99"/>
    <w:rsid w:val="00C86F29"/>
  </w:style>
  <w:style w:type="character" w:styleId="Numeropagina">
    <w:name w:val="page number"/>
    <w:basedOn w:val="Caratterepredefinitoparagrafo"/>
    <w:uiPriority w:val="99"/>
    <w:semiHidden/>
    <w:unhideWhenUsed/>
    <w:rsid w:val="00C86F29"/>
  </w:style>
  <w:style w:type="paragraph" w:styleId="Testofumetto">
    <w:name w:val="Balloon Text"/>
    <w:basedOn w:val="Normale"/>
    <w:link w:val="TestofumettoCarattere"/>
    <w:uiPriority w:val="99"/>
    <w:semiHidden/>
    <w:unhideWhenUsed/>
    <w:rsid w:val="00AE1D61"/>
    <w:rPr>
      <w:rFonts w:ascii="Times New Roman" w:hAnsi="Times New Roman" w:cs="Times New Roman"/>
      <w:sz w:val="18"/>
      <w:szCs w:val="18"/>
    </w:rPr>
  </w:style>
  <w:style w:type="character" w:customStyle="1" w:styleId="TestofumettoCarattere">
    <w:name w:val="Testo fumetto Carattere"/>
    <w:basedOn w:val="Caratterepredefinitoparagrafo"/>
    <w:link w:val="Testofumetto"/>
    <w:uiPriority w:val="99"/>
    <w:semiHidden/>
    <w:rsid w:val="00AE1D61"/>
    <w:rPr>
      <w:rFonts w:ascii="Times New Roman" w:hAnsi="Times New Roman" w:cs="Times New Roman"/>
      <w:sz w:val="18"/>
      <w:szCs w:val="18"/>
    </w:rPr>
  </w:style>
  <w:style w:type="paragraph" w:styleId="NormaleWeb">
    <w:name w:val="Normal (Web)"/>
    <w:basedOn w:val="Normale"/>
    <w:uiPriority w:val="99"/>
    <w:semiHidden/>
    <w:unhideWhenUsed/>
    <w:rsid w:val="0083428F"/>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C86F29"/>
    <w:pPr>
      <w:tabs>
        <w:tab w:val="center" w:pos="4819"/>
        <w:tab w:val="right" w:pos="9638"/>
      </w:tabs>
    </w:pPr>
  </w:style>
  <w:style w:type="character" w:customStyle="1" w:styleId="PidipaginaCarattere">
    <w:name w:val="Piè di pagina Carattere"/>
    <w:basedOn w:val="Caratterepredefinitoparagrafo"/>
    <w:link w:val="Pidipagina"/>
    <w:uiPriority w:val="99"/>
    <w:rsid w:val="00C86F29"/>
  </w:style>
  <w:style w:type="character" w:styleId="Numeropagina">
    <w:name w:val="page number"/>
    <w:basedOn w:val="Caratterepredefinitoparagrafo"/>
    <w:uiPriority w:val="99"/>
    <w:semiHidden/>
    <w:unhideWhenUsed/>
    <w:rsid w:val="00C86F29"/>
  </w:style>
  <w:style w:type="paragraph" w:styleId="Testofumetto">
    <w:name w:val="Balloon Text"/>
    <w:basedOn w:val="Normale"/>
    <w:link w:val="TestofumettoCarattere"/>
    <w:uiPriority w:val="99"/>
    <w:semiHidden/>
    <w:unhideWhenUsed/>
    <w:rsid w:val="00AE1D61"/>
    <w:rPr>
      <w:rFonts w:ascii="Times New Roman" w:hAnsi="Times New Roman" w:cs="Times New Roman"/>
      <w:sz w:val="18"/>
      <w:szCs w:val="18"/>
    </w:rPr>
  </w:style>
  <w:style w:type="character" w:customStyle="1" w:styleId="TestofumettoCarattere">
    <w:name w:val="Testo fumetto Carattere"/>
    <w:basedOn w:val="Caratterepredefinitoparagrafo"/>
    <w:link w:val="Testofumetto"/>
    <w:uiPriority w:val="99"/>
    <w:semiHidden/>
    <w:rsid w:val="00AE1D61"/>
    <w:rPr>
      <w:rFonts w:ascii="Times New Roman" w:hAnsi="Times New Roman" w:cs="Times New Roman"/>
      <w:sz w:val="18"/>
      <w:szCs w:val="18"/>
    </w:rPr>
  </w:style>
  <w:style w:type="paragraph" w:styleId="NormaleWeb">
    <w:name w:val="Normal (Web)"/>
    <w:basedOn w:val="Normale"/>
    <w:uiPriority w:val="99"/>
    <w:semiHidden/>
    <w:unhideWhenUsed/>
    <w:rsid w:val="0083428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55214">
      <w:bodyDiv w:val="1"/>
      <w:marLeft w:val="0"/>
      <w:marRight w:val="0"/>
      <w:marTop w:val="0"/>
      <w:marBottom w:val="0"/>
      <w:divBdr>
        <w:top w:val="none" w:sz="0" w:space="0" w:color="auto"/>
        <w:left w:val="none" w:sz="0" w:space="0" w:color="auto"/>
        <w:bottom w:val="none" w:sz="0" w:space="0" w:color="auto"/>
        <w:right w:val="none" w:sz="0" w:space="0" w:color="auto"/>
      </w:divBdr>
    </w:div>
    <w:div w:id="353925106">
      <w:bodyDiv w:val="1"/>
      <w:marLeft w:val="0"/>
      <w:marRight w:val="0"/>
      <w:marTop w:val="0"/>
      <w:marBottom w:val="0"/>
      <w:divBdr>
        <w:top w:val="none" w:sz="0" w:space="0" w:color="auto"/>
        <w:left w:val="none" w:sz="0" w:space="0" w:color="auto"/>
        <w:bottom w:val="none" w:sz="0" w:space="0" w:color="auto"/>
        <w:right w:val="none" w:sz="0" w:space="0" w:color="auto"/>
      </w:divBdr>
    </w:div>
    <w:div w:id="561600091">
      <w:bodyDiv w:val="1"/>
      <w:marLeft w:val="0"/>
      <w:marRight w:val="0"/>
      <w:marTop w:val="0"/>
      <w:marBottom w:val="0"/>
      <w:divBdr>
        <w:top w:val="none" w:sz="0" w:space="0" w:color="auto"/>
        <w:left w:val="none" w:sz="0" w:space="0" w:color="auto"/>
        <w:bottom w:val="none" w:sz="0" w:space="0" w:color="auto"/>
        <w:right w:val="none" w:sz="0" w:space="0" w:color="auto"/>
      </w:divBdr>
      <w:divsChild>
        <w:div w:id="2002847342">
          <w:marLeft w:val="0"/>
          <w:marRight w:val="0"/>
          <w:marTop w:val="0"/>
          <w:marBottom w:val="0"/>
          <w:divBdr>
            <w:top w:val="none" w:sz="0" w:space="0" w:color="auto"/>
            <w:left w:val="none" w:sz="0" w:space="0" w:color="auto"/>
            <w:bottom w:val="none" w:sz="0" w:space="0" w:color="auto"/>
            <w:right w:val="none" w:sz="0" w:space="0" w:color="auto"/>
          </w:divBdr>
          <w:divsChild>
            <w:div w:id="1574967457">
              <w:marLeft w:val="0"/>
              <w:marRight w:val="0"/>
              <w:marTop w:val="0"/>
              <w:marBottom w:val="0"/>
              <w:divBdr>
                <w:top w:val="none" w:sz="0" w:space="0" w:color="auto"/>
                <w:left w:val="none" w:sz="0" w:space="0" w:color="auto"/>
                <w:bottom w:val="none" w:sz="0" w:space="0" w:color="auto"/>
                <w:right w:val="none" w:sz="0" w:space="0" w:color="auto"/>
              </w:divBdr>
              <w:divsChild>
                <w:div w:id="1147162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101626">
      <w:bodyDiv w:val="1"/>
      <w:marLeft w:val="0"/>
      <w:marRight w:val="0"/>
      <w:marTop w:val="0"/>
      <w:marBottom w:val="0"/>
      <w:divBdr>
        <w:top w:val="none" w:sz="0" w:space="0" w:color="auto"/>
        <w:left w:val="none" w:sz="0" w:space="0" w:color="auto"/>
        <w:bottom w:val="none" w:sz="0" w:space="0" w:color="auto"/>
        <w:right w:val="none" w:sz="0" w:space="0" w:color="auto"/>
      </w:divBdr>
      <w:divsChild>
        <w:div w:id="418216399">
          <w:marLeft w:val="0"/>
          <w:marRight w:val="0"/>
          <w:marTop w:val="0"/>
          <w:marBottom w:val="0"/>
          <w:divBdr>
            <w:top w:val="none" w:sz="0" w:space="0" w:color="auto"/>
            <w:left w:val="none" w:sz="0" w:space="0" w:color="auto"/>
            <w:bottom w:val="none" w:sz="0" w:space="0" w:color="auto"/>
            <w:right w:val="none" w:sz="0" w:space="0" w:color="auto"/>
          </w:divBdr>
          <w:divsChild>
            <w:div w:id="658385887">
              <w:marLeft w:val="0"/>
              <w:marRight w:val="0"/>
              <w:marTop w:val="0"/>
              <w:marBottom w:val="0"/>
              <w:divBdr>
                <w:top w:val="none" w:sz="0" w:space="0" w:color="auto"/>
                <w:left w:val="none" w:sz="0" w:space="0" w:color="auto"/>
                <w:bottom w:val="none" w:sz="0" w:space="0" w:color="auto"/>
                <w:right w:val="none" w:sz="0" w:space="0" w:color="auto"/>
              </w:divBdr>
              <w:divsChild>
                <w:div w:id="18632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9608210">
      <w:bodyDiv w:val="1"/>
      <w:marLeft w:val="0"/>
      <w:marRight w:val="0"/>
      <w:marTop w:val="0"/>
      <w:marBottom w:val="0"/>
      <w:divBdr>
        <w:top w:val="none" w:sz="0" w:space="0" w:color="auto"/>
        <w:left w:val="none" w:sz="0" w:space="0" w:color="auto"/>
        <w:bottom w:val="none" w:sz="0" w:space="0" w:color="auto"/>
        <w:right w:val="none" w:sz="0" w:space="0" w:color="auto"/>
      </w:divBdr>
    </w:div>
    <w:div w:id="911549180">
      <w:bodyDiv w:val="1"/>
      <w:marLeft w:val="0"/>
      <w:marRight w:val="0"/>
      <w:marTop w:val="0"/>
      <w:marBottom w:val="0"/>
      <w:divBdr>
        <w:top w:val="none" w:sz="0" w:space="0" w:color="auto"/>
        <w:left w:val="none" w:sz="0" w:space="0" w:color="auto"/>
        <w:bottom w:val="none" w:sz="0" w:space="0" w:color="auto"/>
        <w:right w:val="none" w:sz="0" w:space="0" w:color="auto"/>
      </w:divBdr>
      <w:divsChild>
        <w:div w:id="2140102921">
          <w:marLeft w:val="0"/>
          <w:marRight w:val="0"/>
          <w:marTop w:val="0"/>
          <w:marBottom w:val="0"/>
          <w:divBdr>
            <w:top w:val="none" w:sz="0" w:space="0" w:color="auto"/>
            <w:left w:val="none" w:sz="0" w:space="0" w:color="auto"/>
            <w:bottom w:val="none" w:sz="0" w:space="0" w:color="auto"/>
            <w:right w:val="none" w:sz="0" w:space="0" w:color="auto"/>
          </w:divBdr>
          <w:divsChild>
            <w:div w:id="1986546683">
              <w:marLeft w:val="0"/>
              <w:marRight w:val="0"/>
              <w:marTop w:val="0"/>
              <w:marBottom w:val="0"/>
              <w:divBdr>
                <w:top w:val="none" w:sz="0" w:space="0" w:color="auto"/>
                <w:left w:val="none" w:sz="0" w:space="0" w:color="auto"/>
                <w:bottom w:val="none" w:sz="0" w:space="0" w:color="auto"/>
                <w:right w:val="none" w:sz="0" w:space="0" w:color="auto"/>
              </w:divBdr>
              <w:divsChild>
                <w:div w:id="25868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065312">
      <w:bodyDiv w:val="1"/>
      <w:marLeft w:val="0"/>
      <w:marRight w:val="0"/>
      <w:marTop w:val="0"/>
      <w:marBottom w:val="0"/>
      <w:divBdr>
        <w:top w:val="none" w:sz="0" w:space="0" w:color="auto"/>
        <w:left w:val="none" w:sz="0" w:space="0" w:color="auto"/>
        <w:bottom w:val="none" w:sz="0" w:space="0" w:color="auto"/>
        <w:right w:val="none" w:sz="0" w:space="0" w:color="auto"/>
      </w:divBdr>
    </w:div>
    <w:div w:id="1190947603">
      <w:bodyDiv w:val="1"/>
      <w:marLeft w:val="0"/>
      <w:marRight w:val="0"/>
      <w:marTop w:val="0"/>
      <w:marBottom w:val="0"/>
      <w:divBdr>
        <w:top w:val="none" w:sz="0" w:space="0" w:color="auto"/>
        <w:left w:val="none" w:sz="0" w:space="0" w:color="auto"/>
        <w:bottom w:val="none" w:sz="0" w:space="0" w:color="auto"/>
        <w:right w:val="none" w:sz="0" w:space="0" w:color="auto"/>
      </w:divBdr>
      <w:divsChild>
        <w:div w:id="2056157801">
          <w:marLeft w:val="0"/>
          <w:marRight w:val="0"/>
          <w:marTop w:val="0"/>
          <w:marBottom w:val="0"/>
          <w:divBdr>
            <w:top w:val="none" w:sz="0" w:space="0" w:color="auto"/>
            <w:left w:val="none" w:sz="0" w:space="0" w:color="auto"/>
            <w:bottom w:val="none" w:sz="0" w:space="0" w:color="auto"/>
            <w:right w:val="none" w:sz="0" w:space="0" w:color="auto"/>
          </w:divBdr>
          <w:divsChild>
            <w:div w:id="1436317537">
              <w:marLeft w:val="0"/>
              <w:marRight w:val="0"/>
              <w:marTop w:val="0"/>
              <w:marBottom w:val="0"/>
              <w:divBdr>
                <w:top w:val="none" w:sz="0" w:space="0" w:color="auto"/>
                <w:left w:val="none" w:sz="0" w:space="0" w:color="auto"/>
                <w:bottom w:val="none" w:sz="0" w:space="0" w:color="auto"/>
                <w:right w:val="none" w:sz="0" w:space="0" w:color="auto"/>
              </w:divBdr>
              <w:divsChild>
                <w:div w:id="45483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226834">
      <w:bodyDiv w:val="1"/>
      <w:marLeft w:val="0"/>
      <w:marRight w:val="0"/>
      <w:marTop w:val="0"/>
      <w:marBottom w:val="0"/>
      <w:divBdr>
        <w:top w:val="none" w:sz="0" w:space="0" w:color="auto"/>
        <w:left w:val="none" w:sz="0" w:space="0" w:color="auto"/>
        <w:bottom w:val="none" w:sz="0" w:space="0" w:color="auto"/>
        <w:right w:val="none" w:sz="0" w:space="0" w:color="auto"/>
      </w:divBdr>
      <w:divsChild>
        <w:div w:id="1152988082">
          <w:marLeft w:val="0"/>
          <w:marRight w:val="0"/>
          <w:marTop w:val="0"/>
          <w:marBottom w:val="0"/>
          <w:divBdr>
            <w:top w:val="none" w:sz="0" w:space="0" w:color="auto"/>
            <w:left w:val="none" w:sz="0" w:space="0" w:color="auto"/>
            <w:bottom w:val="none" w:sz="0" w:space="0" w:color="auto"/>
            <w:right w:val="none" w:sz="0" w:space="0" w:color="auto"/>
          </w:divBdr>
          <w:divsChild>
            <w:div w:id="12150373">
              <w:marLeft w:val="0"/>
              <w:marRight w:val="0"/>
              <w:marTop w:val="0"/>
              <w:marBottom w:val="0"/>
              <w:divBdr>
                <w:top w:val="none" w:sz="0" w:space="0" w:color="auto"/>
                <w:left w:val="none" w:sz="0" w:space="0" w:color="auto"/>
                <w:bottom w:val="none" w:sz="0" w:space="0" w:color="auto"/>
                <w:right w:val="none" w:sz="0" w:space="0" w:color="auto"/>
              </w:divBdr>
              <w:divsChild>
                <w:div w:id="1406956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08840">
      <w:bodyDiv w:val="1"/>
      <w:marLeft w:val="0"/>
      <w:marRight w:val="0"/>
      <w:marTop w:val="0"/>
      <w:marBottom w:val="0"/>
      <w:divBdr>
        <w:top w:val="none" w:sz="0" w:space="0" w:color="auto"/>
        <w:left w:val="none" w:sz="0" w:space="0" w:color="auto"/>
        <w:bottom w:val="none" w:sz="0" w:space="0" w:color="auto"/>
        <w:right w:val="none" w:sz="0" w:space="0" w:color="auto"/>
      </w:divBdr>
      <w:divsChild>
        <w:div w:id="1351688857">
          <w:marLeft w:val="0"/>
          <w:marRight w:val="0"/>
          <w:marTop w:val="0"/>
          <w:marBottom w:val="0"/>
          <w:divBdr>
            <w:top w:val="none" w:sz="0" w:space="0" w:color="auto"/>
            <w:left w:val="none" w:sz="0" w:space="0" w:color="auto"/>
            <w:bottom w:val="none" w:sz="0" w:space="0" w:color="auto"/>
            <w:right w:val="none" w:sz="0" w:space="0" w:color="auto"/>
          </w:divBdr>
          <w:divsChild>
            <w:div w:id="1877697044">
              <w:marLeft w:val="0"/>
              <w:marRight w:val="0"/>
              <w:marTop w:val="0"/>
              <w:marBottom w:val="0"/>
              <w:divBdr>
                <w:top w:val="none" w:sz="0" w:space="0" w:color="auto"/>
                <w:left w:val="none" w:sz="0" w:space="0" w:color="auto"/>
                <w:bottom w:val="none" w:sz="0" w:space="0" w:color="auto"/>
                <w:right w:val="none" w:sz="0" w:space="0" w:color="auto"/>
              </w:divBdr>
              <w:divsChild>
                <w:div w:id="866479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068240">
      <w:bodyDiv w:val="1"/>
      <w:marLeft w:val="0"/>
      <w:marRight w:val="0"/>
      <w:marTop w:val="0"/>
      <w:marBottom w:val="0"/>
      <w:divBdr>
        <w:top w:val="none" w:sz="0" w:space="0" w:color="auto"/>
        <w:left w:val="none" w:sz="0" w:space="0" w:color="auto"/>
        <w:bottom w:val="none" w:sz="0" w:space="0" w:color="auto"/>
        <w:right w:val="none" w:sz="0" w:space="0" w:color="auto"/>
      </w:divBdr>
    </w:div>
    <w:div w:id="1463309777">
      <w:bodyDiv w:val="1"/>
      <w:marLeft w:val="0"/>
      <w:marRight w:val="0"/>
      <w:marTop w:val="0"/>
      <w:marBottom w:val="0"/>
      <w:divBdr>
        <w:top w:val="none" w:sz="0" w:space="0" w:color="auto"/>
        <w:left w:val="none" w:sz="0" w:space="0" w:color="auto"/>
        <w:bottom w:val="none" w:sz="0" w:space="0" w:color="auto"/>
        <w:right w:val="none" w:sz="0" w:space="0" w:color="auto"/>
      </w:divBdr>
    </w:div>
    <w:div w:id="1498687981">
      <w:bodyDiv w:val="1"/>
      <w:marLeft w:val="0"/>
      <w:marRight w:val="0"/>
      <w:marTop w:val="0"/>
      <w:marBottom w:val="0"/>
      <w:divBdr>
        <w:top w:val="none" w:sz="0" w:space="0" w:color="auto"/>
        <w:left w:val="none" w:sz="0" w:space="0" w:color="auto"/>
        <w:bottom w:val="none" w:sz="0" w:space="0" w:color="auto"/>
        <w:right w:val="none" w:sz="0" w:space="0" w:color="auto"/>
      </w:divBdr>
    </w:div>
    <w:div w:id="1571111790">
      <w:bodyDiv w:val="1"/>
      <w:marLeft w:val="0"/>
      <w:marRight w:val="0"/>
      <w:marTop w:val="0"/>
      <w:marBottom w:val="0"/>
      <w:divBdr>
        <w:top w:val="none" w:sz="0" w:space="0" w:color="auto"/>
        <w:left w:val="none" w:sz="0" w:space="0" w:color="auto"/>
        <w:bottom w:val="none" w:sz="0" w:space="0" w:color="auto"/>
        <w:right w:val="none" w:sz="0" w:space="0" w:color="auto"/>
      </w:divBdr>
      <w:divsChild>
        <w:div w:id="1249968680">
          <w:marLeft w:val="0"/>
          <w:marRight w:val="0"/>
          <w:marTop w:val="0"/>
          <w:marBottom w:val="0"/>
          <w:divBdr>
            <w:top w:val="none" w:sz="0" w:space="0" w:color="auto"/>
            <w:left w:val="none" w:sz="0" w:space="0" w:color="auto"/>
            <w:bottom w:val="none" w:sz="0" w:space="0" w:color="auto"/>
            <w:right w:val="none" w:sz="0" w:space="0" w:color="auto"/>
          </w:divBdr>
          <w:divsChild>
            <w:div w:id="1752576752">
              <w:marLeft w:val="0"/>
              <w:marRight w:val="0"/>
              <w:marTop w:val="0"/>
              <w:marBottom w:val="0"/>
              <w:divBdr>
                <w:top w:val="none" w:sz="0" w:space="0" w:color="auto"/>
                <w:left w:val="none" w:sz="0" w:space="0" w:color="auto"/>
                <w:bottom w:val="none" w:sz="0" w:space="0" w:color="auto"/>
                <w:right w:val="none" w:sz="0" w:space="0" w:color="auto"/>
              </w:divBdr>
              <w:divsChild>
                <w:div w:id="429350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723699">
          <w:marLeft w:val="0"/>
          <w:marRight w:val="0"/>
          <w:marTop w:val="0"/>
          <w:marBottom w:val="0"/>
          <w:divBdr>
            <w:top w:val="none" w:sz="0" w:space="0" w:color="auto"/>
            <w:left w:val="none" w:sz="0" w:space="0" w:color="auto"/>
            <w:bottom w:val="none" w:sz="0" w:space="0" w:color="auto"/>
            <w:right w:val="none" w:sz="0" w:space="0" w:color="auto"/>
          </w:divBdr>
          <w:divsChild>
            <w:div w:id="1821462377">
              <w:marLeft w:val="0"/>
              <w:marRight w:val="0"/>
              <w:marTop w:val="0"/>
              <w:marBottom w:val="0"/>
              <w:divBdr>
                <w:top w:val="none" w:sz="0" w:space="0" w:color="auto"/>
                <w:left w:val="none" w:sz="0" w:space="0" w:color="auto"/>
                <w:bottom w:val="none" w:sz="0" w:space="0" w:color="auto"/>
                <w:right w:val="none" w:sz="0" w:space="0" w:color="auto"/>
              </w:divBdr>
              <w:divsChild>
                <w:div w:id="988821890">
                  <w:marLeft w:val="0"/>
                  <w:marRight w:val="0"/>
                  <w:marTop w:val="0"/>
                  <w:marBottom w:val="0"/>
                  <w:divBdr>
                    <w:top w:val="none" w:sz="0" w:space="0" w:color="auto"/>
                    <w:left w:val="none" w:sz="0" w:space="0" w:color="auto"/>
                    <w:bottom w:val="none" w:sz="0" w:space="0" w:color="auto"/>
                    <w:right w:val="none" w:sz="0" w:space="0" w:color="auto"/>
                  </w:divBdr>
                </w:div>
                <w:div w:id="1237401604">
                  <w:marLeft w:val="0"/>
                  <w:marRight w:val="0"/>
                  <w:marTop w:val="0"/>
                  <w:marBottom w:val="0"/>
                  <w:divBdr>
                    <w:top w:val="none" w:sz="0" w:space="0" w:color="auto"/>
                    <w:left w:val="none" w:sz="0" w:space="0" w:color="auto"/>
                    <w:bottom w:val="none" w:sz="0" w:space="0" w:color="auto"/>
                    <w:right w:val="none" w:sz="0" w:space="0" w:color="auto"/>
                  </w:divBdr>
                </w:div>
              </w:divsChild>
            </w:div>
            <w:div w:id="2111968308">
              <w:marLeft w:val="0"/>
              <w:marRight w:val="0"/>
              <w:marTop w:val="0"/>
              <w:marBottom w:val="0"/>
              <w:divBdr>
                <w:top w:val="none" w:sz="0" w:space="0" w:color="auto"/>
                <w:left w:val="none" w:sz="0" w:space="0" w:color="auto"/>
                <w:bottom w:val="none" w:sz="0" w:space="0" w:color="auto"/>
                <w:right w:val="none" w:sz="0" w:space="0" w:color="auto"/>
              </w:divBdr>
              <w:divsChild>
                <w:div w:id="29020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593547">
      <w:bodyDiv w:val="1"/>
      <w:marLeft w:val="0"/>
      <w:marRight w:val="0"/>
      <w:marTop w:val="0"/>
      <w:marBottom w:val="0"/>
      <w:divBdr>
        <w:top w:val="none" w:sz="0" w:space="0" w:color="auto"/>
        <w:left w:val="none" w:sz="0" w:space="0" w:color="auto"/>
        <w:bottom w:val="none" w:sz="0" w:space="0" w:color="auto"/>
        <w:right w:val="none" w:sz="0" w:space="0" w:color="auto"/>
      </w:divBdr>
    </w:div>
    <w:div w:id="1951860621">
      <w:bodyDiv w:val="1"/>
      <w:marLeft w:val="0"/>
      <w:marRight w:val="0"/>
      <w:marTop w:val="0"/>
      <w:marBottom w:val="0"/>
      <w:divBdr>
        <w:top w:val="none" w:sz="0" w:space="0" w:color="auto"/>
        <w:left w:val="none" w:sz="0" w:space="0" w:color="auto"/>
        <w:bottom w:val="none" w:sz="0" w:space="0" w:color="auto"/>
        <w:right w:val="none" w:sz="0" w:space="0" w:color="auto"/>
      </w:divBdr>
      <w:divsChild>
        <w:div w:id="225117871">
          <w:marLeft w:val="0"/>
          <w:marRight w:val="0"/>
          <w:marTop w:val="0"/>
          <w:marBottom w:val="0"/>
          <w:divBdr>
            <w:top w:val="none" w:sz="0" w:space="0" w:color="auto"/>
            <w:left w:val="none" w:sz="0" w:space="0" w:color="auto"/>
            <w:bottom w:val="none" w:sz="0" w:space="0" w:color="auto"/>
            <w:right w:val="none" w:sz="0" w:space="0" w:color="auto"/>
          </w:divBdr>
          <w:divsChild>
            <w:div w:id="1561792760">
              <w:marLeft w:val="0"/>
              <w:marRight w:val="0"/>
              <w:marTop w:val="0"/>
              <w:marBottom w:val="0"/>
              <w:divBdr>
                <w:top w:val="none" w:sz="0" w:space="0" w:color="auto"/>
                <w:left w:val="none" w:sz="0" w:space="0" w:color="auto"/>
                <w:bottom w:val="none" w:sz="0" w:space="0" w:color="auto"/>
                <w:right w:val="none" w:sz="0" w:space="0" w:color="auto"/>
              </w:divBdr>
              <w:divsChild>
                <w:div w:id="833301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992718">
      <w:bodyDiv w:val="1"/>
      <w:marLeft w:val="0"/>
      <w:marRight w:val="0"/>
      <w:marTop w:val="0"/>
      <w:marBottom w:val="0"/>
      <w:divBdr>
        <w:top w:val="none" w:sz="0" w:space="0" w:color="auto"/>
        <w:left w:val="none" w:sz="0" w:space="0" w:color="auto"/>
        <w:bottom w:val="none" w:sz="0" w:space="0" w:color="auto"/>
        <w:right w:val="none" w:sz="0" w:space="0" w:color="auto"/>
      </w:divBdr>
      <w:divsChild>
        <w:div w:id="1493443946">
          <w:marLeft w:val="0"/>
          <w:marRight w:val="0"/>
          <w:marTop w:val="0"/>
          <w:marBottom w:val="0"/>
          <w:divBdr>
            <w:top w:val="none" w:sz="0" w:space="0" w:color="auto"/>
            <w:left w:val="none" w:sz="0" w:space="0" w:color="auto"/>
            <w:bottom w:val="none" w:sz="0" w:space="0" w:color="auto"/>
            <w:right w:val="none" w:sz="0" w:space="0" w:color="auto"/>
          </w:divBdr>
          <w:divsChild>
            <w:div w:id="1659311071">
              <w:marLeft w:val="0"/>
              <w:marRight w:val="0"/>
              <w:marTop w:val="0"/>
              <w:marBottom w:val="0"/>
              <w:divBdr>
                <w:top w:val="none" w:sz="0" w:space="0" w:color="auto"/>
                <w:left w:val="none" w:sz="0" w:space="0" w:color="auto"/>
                <w:bottom w:val="none" w:sz="0" w:space="0" w:color="auto"/>
                <w:right w:val="none" w:sz="0" w:space="0" w:color="auto"/>
              </w:divBdr>
              <w:divsChild>
                <w:div w:id="438909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808211">
          <w:marLeft w:val="0"/>
          <w:marRight w:val="0"/>
          <w:marTop w:val="0"/>
          <w:marBottom w:val="0"/>
          <w:divBdr>
            <w:top w:val="none" w:sz="0" w:space="0" w:color="auto"/>
            <w:left w:val="none" w:sz="0" w:space="0" w:color="auto"/>
            <w:bottom w:val="none" w:sz="0" w:space="0" w:color="auto"/>
            <w:right w:val="none" w:sz="0" w:space="0" w:color="auto"/>
          </w:divBdr>
          <w:divsChild>
            <w:div w:id="196822887">
              <w:marLeft w:val="0"/>
              <w:marRight w:val="0"/>
              <w:marTop w:val="0"/>
              <w:marBottom w:val="0"/>
              <w:divBdr>
                <w:top w:val="none" w:sz="0" w:space="0" w:color="auto"/>
                <w:left w:val="none" w:sz="0" w:space="0" w:color="auto"/>
                <w:bottom w:val="none" w:sz="0" w:space="0" w:color="auto"/>
                <w:right w:val="none" w:sz="0" w:space="0" w:color="auto"/>
              </w:divBdr>
              <w:divsChild>
                <w:div w:id="1800218231">
                  <w:marLeft w:val="0"/>
                  <w:marRight w:val="0"/>
                  <w:marTop w:val="0"/>
                  <w:marBottom w:val="0"/>
                  <w:divBdr>
                    <w:top w:val="none" w:sz="0" w:space="0" w:color="auto"/>
                    <w:left w:val="none" w:sz="0" w:space="0" w:color="auto"/>
                    <w:bottom w:val="none" w:sz="0" w:space="0" w:color="auto"/>
                    <w:right w:val="none" w:sz="0" w:space="0" w:color="auto"/>
                  </w:divBdr>
                </w:div>
                <w:div w:id="1072846734">
                  <w:marLeft w:val="0"/>
                  <w:marRight w:val="0"/>
                  <w:marTop w:val="0"/>
                  <w:marBottom w:val="0"/>
                  <w:divBdr>
                    <w:top w:val="none" w:sz="0" w:space="0" w:color="auto"/>
                    <w:left w:val="none" w:sz="0" w:space="0" w:color="auto"/>
                    <w:bottom w:val="none" w:sz="0" w:space="0" w:color="auto"/>
                    <w:right w:val="none" w:sz="0" w:space="0" w:color="auto"/>
                  </w:divBdr>
                </w:div>
              </w:divsChild>
            </w:div>
            <w:div w:id="267125617">
              <w:marLeft w:val="0"/>
              <w:marRight w:val="0"/>
              <w:marTop w:val="0"/>
              <w:marBottom w:val="0"/>
              <w:divBdr>
                <w:top w:val="none" w:sz="0" w:space="0" w:color="auto"/>
                <w:left w:val="none" w:sz="0" w:space="0" w:color="auto"/>
                <w:bottom w:val="none" w:sz="0" w:space="0" w:color="auto"/>
                <w:right w:val="none" w:sz="0" w:space="0" w:color="auto"/>
              </w:divBdr>
              <w:divsChild>
                <w:div w:id="1561482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886940">
      <w:bodyDiv w:val="1"/>
      <w:marLeft w:val="0"/>
      <w:marRight w:val="0"/>
      <w:marTop w:val="0"/>
      <w:marBottom w:val="0"/>
      <w:divBdr>
        <w:top w:val="none" w:sz="0" w:space="0" w:color="auto"/>
        <w:left w:val="none" w:sz="0" w:space="0" w:color="auto"/>
        <w:bottom w:val="none" w:sz="0" w:space="0" w:color="auto"/>
        <w:right w:val="none" w:sz="0" w:space="0" w:color="auto"/>
      </w:divBdr>
      <w:divsChild>
        <w:div w:id="1541284883">
          <w:marLeft w:val="0"/>
          <w:marRight w:val="0"/>
          <w:marTop w:val="0"/>
          <w:marBottom w:val="0"/>
          <w:divBdr>
            <w:top w:val="none" w:sz="0" w:space="0" w:color="auto"/>
            <w:left w:val="none" w:sz="0" w:space="0" w:color="auto"/>
            <w:bottom w:val="none" w:sz="0" w:space="0" w:color="auto"/>
            <w:right w:val="none" w:sz="0" w:space="0" w:color="auto"/>
          </w:divBdr>
          <w:divsChild>
            <w:div w:id="2070763942">
              <w:marLeft w:val="0"/>
              <w:marRight w:val="0"/>
              <w:marTop w:val="0"/>
              <w:marBottom w:val="0"/>
              <w:divBdr>
                <w:top w:val="none" w:sz="0" w:space="0" w:color="auto"/>
                <w:left w:val="none" w:sz="0" w:space="0" w:color="auto"/>
                <w:bottom w:val="none" w:sz="0" w:space="0" w:color="auto"/>
                <w:right w:val="none" w:sz="0" w:space="0" w:color="auto"/>
              </w:divBdr>
              <w:divsChild>
                <w:div w:id="1938825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749087">
      <w:bodyDiv w:val="1"/>
      <w:marLeft w:val="0"/>
      <w:marRight w:val="0"/>
      <w:marTop w:val="0"/>
      <w:marBottom w:val="0"/>
      <w:divBdr>
        <w:top w:val="none" w:sz="0" w:space="0" w:color="auto"/>
        <w:left w:val="none" w:sz="0" w:space="0" w:color="auto"/>
        <w:bottom w:val="none" w:sz="0" w:space="0" w:color="auto"/>
        <w:right w:val="none" w:sz="0" w:space="0" w:color="auto"/>
      </w:divBdr>
    </w:div>
    <w:div w:id="21068770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622</Words>
  <Characters>9247</Characters>
  <Application>Microsoft Macintosh Word</Application>
  <DocSecurity>0</DocSecurity>
  <Lines>77</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Fazi</dc:creator>
  <cp:keywords/>
  <dc:description/>
  <cp:lastModifiedBy>Administrator</cp:lastModifiedBy>
  <cp:revision>6</cp:revision>
  <cp:lastPrinted>2020-05-15T10:04:00Z</cp:lastPrinted>
  <dcterms:created xsi:type="dcterms:W3CDTF">2020-10-16T17:18:00Z</dcterms:created>
  <dcterms:modified xsi:type="dcterms:W3CDTF">2020-10-17T09:12:00Z</dcterms:modified>
</cp:coreProperties>
</file>